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6A491FDB" w:rsidR="00DE23E8" w:rsidRDefault="00D86A54" w:rsidP="00654E8F">
      <w:pPr>
        <w:spacing w:before="240"/>
      </w:pPr>
      <w:r w:rsidRPr="00D86A54">
        <w:t>Table S1. Details of reference sequences in the gene family cluster analysis evolutionary tree.</w:t>
      </w:r>
    </w:p>
    <w:tbl>
      <w:tblPr>
        <w:tblW w:w="5441" w:type="pct"/>
        <w:tblLayout w:type="fixed"/>
        <w:tblLook w:val="04A0" w:firstRow="1" w:lastRow="0" w:firstColumn="1" w:lastColumn="0" w:noHBand="0" w:noVBand="1"/>
      </w:tblPr>
      <w:tblGrid>
        <w:gridCol w:w="828"/>
        <w:gridCol w:w="689"/>
        <w:gridCol w:w="1102"/>
        <w:gridCol w:w="1846"/>
        <w:gridCol w:w="1845"/>
        <w:gridCol w:w="1845"/>
        <w:gridCol w:w="1845"/>
        <w:gridCol w:w="1190"/>
        <w:gridCol w:w="1190"/>
        <w:gridCol w:w="1190"/>
        <w:gridCol w:w="1190"/>
      </w:tblGrid>
      <w:tr w:rsidR="00D86A54" w:rsidRPr="00D86A54" w14:paraId="3BAE5648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A8C185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14E59B" w14:textId="77777777" w:rsidR="00D86A54" w:rsidRPr="00D86A54" w:rsidRDefault="00D86A54" w:rsidP="003B7457">
            <w:pPr>
              <w:ind w:right="150"/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sz w:val="15"/>
                <w:szCs w:val="15"/>
              </w:rPr>
              <w:t>ID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B9406D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sz w:val="15"/>
                <w:szCs w:val="15"/>
              </w:rPr>
              <w:t>Description</w:t>
            </w:r>
          </w:p>
          <w:p w14:paraId="57E97C9F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sz w:val="15"/>
                <w:szCs w:val="15"/>
              </w:rPr>
            </w:pPr>
            <w:r w:rsidRPr="00D86A54">
              <w:rPr>
                <w:rFonts w:eastAsia="宋体" w:cs="Times New Roman"/>
                <w:b/>
                <w:bCs/>
                <w:sz w:val="15"/>
                <w:szCs w:val="15"/>
              </w:rPr>
              <w:t>(Refer to CGMCC</w:t>
            </w:r>
            <w:r w:rsidRPr="00D86A54">
              <w:rPr>
                <w:rFonts w:eastAsia="宋体" w:cs="Times New Roman"/>
                <w:b/>
                <w:bCs/>
                <w:sz w:val="15"/>
                <w:szCs w:val="15"/>
              </w:rPr>
              <w:t>）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35ED699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Protein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85B8891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Genome file (representative genome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930C79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GFF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526A15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CDS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BC5F3A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Description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9E055E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Owner</w:t>
            </w:r>
          </w:p>
        </w:tc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40C40F" w14:textId="77777777" w:rsidR="00D86A54" w:rsidRPr="00D86A54" w:rsidRDefault="00D86A54" w:rsidP="003B7457">
            <w:pPr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  <w:t>Details</w:t>
            </w:r>
          </w:p>
        </w:tc>
      </w:tr>
      <w:tr w:rsidR="00D86A54" w:rsidRPr="00D86A54" w14:paraId="6BE3FB1E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14:paraId="2A30D20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MDA3349</w:t>
            </w:r>
          </w:p>
        </w:tc>
        <w:tc>
          <w:tcPr>
            <w:tcW w:w="23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F680D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BA2660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5F226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2/949/635/GCF_002949635.1_ASM294963v1/GCF_002949635.1_ASM294963v1_protein.faa.gz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B7374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2/949/635/GCF_002949635.1_ASM294963v1/GCF_002949635.1_ASM294963v1_genomic.fna.gz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D0C70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2/949/635/GCF_002949635.1_ASM294963v1/GCF_002949635.1_ASM294963v1_genomic.gff.gz</w:t>
            </w: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6F694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2/949/635/GCF_002949635.1_ASM294963v1/GCF_002949635.1_ASM294963v1_cds_from_genomic.fna.gz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82587B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Pathogen: clinical or host-associated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D3DAD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Rice University</w:t>
            </w:r>
          </w:p>
        </w:tc>
        <w:tc>
          <w:tcPr>
            <w:tcW w:w="403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47FF4E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2949635.1/</w:t>
            </w:r>
          </w:p>
        </w:tc>
      </w:tr>
      <w:tr w:rsidR="00D86A54" w:rsidRPr="00D86A54" w14:paraId="6406B00C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42591A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3012STDY6756504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09E5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D722B5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5B4EF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900/683/635/GCF_900683635.1_54424_D01/GCF_900683635.1_54424_D0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F087E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900/683/635/GCF_900683635.1_54424_D01/GCF_900683635.1_54424_D0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9AC1F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900/683/635/GCF_900683635.1_54424_D01/GCF_900683635.1_54424_D0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11310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900/683/635/GCF_900683635.1_54424_D01/GCF_900683635.1_54424_D0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18D1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54424_D0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D844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EB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7FC4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900683635.1/</w:t>
            </w:r>
          </w:p>
        </w:tc>
      </w:tr>
      <w:tr w:rsidR="00D86A54" w:rsidRPr="00D86A54" w14:paraId="5AC753C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9C9E4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GUH-2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71663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BCE43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D4983C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8" w:tooltip="ftp://ftp.ncbi.nlm.nih.gov/genomes/all/GCF/000/284/035/GCF_000284035.1_ASM28403v1/GCF_000284035.1_ASM28403v1_protein.faa.gz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ftp://ftp.ncbi.nlm.nih.gov/genomes/all/GCF/000/284/035/GCF_000284035.1_ASM28403v1/GCF_000284035.1_ASM28403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E122F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0/284/035/GCF_000284035.1_ASM28403v1/GCF_000284035.1_ASM28403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07509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0/284/035/GCF_000284035.1_ASM28403v1/GCF_000284035.1_ASM28403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ABC28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0/284/035/GCF_000284035.1_ASM28403v1/GCF_000284035.1_ASM28403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521FF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BioSampl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entry for genome collection GCA_00028403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A2054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EB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480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284035.1/</w:t>
            </w:r>
          </w:p>
        </w:tc>
      </w:tr>
      <w:tr w:rsidR="00D86A54" w:rsidRPr="00D86A54" w14:paraId="46353DEC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E7194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DSM_44484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C23E11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D3FAA0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42ADE7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9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ftp://ftp.ncbi.nlm.nih.gov/genomes/all/GCF/005/863/225/GCF_005863225.1_ASM586322v1/GCF_005863225.1_ASM586322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1678B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25/GCF_005863225.1_ASM586322v1/GCF_005863225.1_ASM58632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10F3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25/GCF_005863225.1_ASM586322v1/GCF_005863225.1_ASM58632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51A6E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25/GCF_005863225.1_ASM586322v1/GCF_005863225.1_ASM58632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7D5B9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0727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UMR5557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Laboratoir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d'Ecologi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Microbien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518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5863225.1/</w:t>
            </w:r>
          </w:p>
        </w:tc>
      </w:tr>
      <w:tr w:rsidR="00D86A54" w:rsidRPr="00D86A54" w14:paraId="03F3AD9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95621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NBRC_100375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E0367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lastRenderedPageBreak/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972D1A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AA3A8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0/308/555/GCF_000308555.1_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ASM30855v1/GCF_000308555.1_ASM3085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941F1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ftp://ftp.ncbi.nlm.nih.gov/genomes/all/GCF/000/308/555/GCF_000308555.1_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ASM30855v1/GCF_000308555.1_ASM3085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798B3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ftp://ftp.ncbi.nlm.nih.gov/genomes/all/GCF/000/308/555/GCF_000308555.1_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ASM30855v1/GCF_000308555.1_ASM3085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EE9B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ftp://ftp.ncbi.nlm.nih.gov/genomes/all/GCF/000/308/555/GCF_000308555.1_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ASM30855v1/GCF_000308555.1_ASM3085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B7F8E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lastRenderedPageBreak/>
              <w:t>cyriacigeorg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37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D5884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 xml:space="preserve">National Institute of Technology and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A8A2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https://www.ncbi.nlm.nih.gov/data-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hub/assembly/GCF_000308555.1/</w:t>
            </w:r>
          </w:p>
        </w:tc>
      </w:tr>
      <w:tr w:rsidR="00D86A54" w:rsidRPr="00D86A54" w14:paraId="21A874CD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657AAD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lastRenderedPageBreak/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27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41AEE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E0BC79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AB49E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075/GCF_015478075.1_ASM1547807v1/GCF_015478075.1_ASM1547807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EAB2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075/GCF_015478075.1_ASM1547807v1/GCF_015478075.1_ASM154780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91D2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075/GCF_015478075.1_ASM1547807v1/GCF_015478075.1_ASM154780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F880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075/GCF_015478075.1_ASM1547807v1/GCF_015478075.1_ASM154780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B1625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172EA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57E3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8075.1/</w:t>
            </w:r>
          </w:p>
        </w:tc>
      </w:tr>
      <w:tr w:rsidR="00D86A54" w:rsidRPr="00D86A54" w14:paraId="30562700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5695AE5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062</w:t>
            </w:r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14:paraId="474F3A71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  <w:noWrap/>
            <w:hideMark/>
          </w:tcPr>
          <w:p w14:paraId="4581E947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hideMark/>
          </w:tcPr>
          <w:p w14:paraId="23DF15A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435/GCF_015478435.1_ASM1547843v1/GCF_015478435.1_ASM1547843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4F28E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435/GCF_015478435.1_ASM1547843v1/GCF_015478435.1_ASM1547843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E0C8F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435/GCF_015478435.1_ASM1547843v1/GCF_015478435.1_ASM1547843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B45B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435/GCF_015478435.1_ASM1547843v1/GCF_015478435.1_ASM1547843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FD381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5EC62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52F5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8435.1/</w:t>
            </w:r>
          </w:p>
        </w:tc>
      </w:tr>
      <w:tr w:rsidR="00D86A54" w:rsidRPr="00D86A54" w14:paraId="39533024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422F14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N-26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8F3F8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851F4B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B0E66D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225/GCF_015477225.1_ASM1547722v1/GCF_015477225.1_ASM1547722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8B79A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225/GCF_015477225.1_ASM1547722v1/GCF_015477225.1_ASM154772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C7D79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225/GCF_015477225.1_ASM1547722v1/GCF_015477225.1_ASM154772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5708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225/GCF_015477225.1_ASM1547722v1/GCF_015477225.1_ASM154772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D9B9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A9F17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4EA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7225.1/</w:t>
            </w:r>
          </w:p>
        </w:tc>
      </w:tr>
      <w:tr w:rsidR="00D86A54" w:rsidRPr="00D86A54" w14:paraId="675E3D14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76A95E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21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052A3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323AE7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A9A7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165/GCF_015478165.1_ASM1547816v1/GCF_015478165.1_ASM154781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D4AC5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165/GCF_015478165.1_ASM1547816v1/GCF_015478165.1_ASM154781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32DE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165/GCF_015478165.1_ASM1547816v1/GCF_015478165.1_ASM154781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4397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165/GCF_015478165.1_ASM1547816v1/GCF_015478165.1_ASM154781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DD94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848DF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6560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8165.1/</w:t>
            </w:r>
          </w:p>
        </w:tc>
      </w:tr>
      <w:tr w:rsidR="00D86A54" w:rsidRPr="00D86A54" w14:paraId="74CE613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5A048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34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6B9358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05F92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5F649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45/GCF_015477945.1_ASM1547794v1/GCF_015477945.1_ASM154779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A3CF8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45/GCF_015477945.1_ASM1547794v1/GCF_015477945.1_ASM154779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E190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45/GCF_015477945.1_ASM1547794v1/GCF_015477945.1_ASM154779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F231D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45/GCF_015477945.1_ASM1547794v1/GCF_015477945.1_ASM154779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6E632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F114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7CF7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7945.1/</w:t>
            </w:r>
          </w:p>
        </w:tc>
      </w:tr>
      <w:tr w:rsidR="00D86A54" w:rsidRPr="00D86A54" w14:paraId="6FE43F0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C737CA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lastRenderedPageBreak/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30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81E33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F698EF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55EE8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055/GCF_015478055.1_ASM1547805v1/GCF_015478055.1_ASM154780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AB90F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055/GCF_015478055.1_ASM1547805v1/GCF_015478055.1_ASM154780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6611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055/GCF_015478055.1_ASM1547805v1/GCF_015478055.1_ASM154780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26F8F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055/GCF_015478055.1_ASM1547805v1/GCF_015478055.1_ASM154780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9ADC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CEFA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3C33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8055.1/</w:t>
            </w:r>
          </w:p>
        </w:tc>
      </w:tr>
      <w:tr w:rsidR="00D86A54" w:rsidRPr="00D86A54" w14:paraId="240B753D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2532F5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49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CB64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F8FA03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9C1EA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725/GCF_015477725.1_ASM1547772v1/GCF_015477725.1_ASM1547772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4FE2A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725/GCF_015477725.1_ASM1547772v1/GCF_015477725.1_ASM154777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6E42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725/GCF_015477725.1_ASM1547772v1/GCF_015477725.1_ASM154777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5C857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725/GCF_015477725.1_ASM1547772v1/GCF_015477725.1_ASM154777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7F38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653B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6CD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7725.1/</w:t>
            </w:r>
          </w:p>
        </w:tc>
      </w:tr>
      <w:tr w:rsidR="00D86A54" w:rsidRPr="00D86A54" w14:paraId="111404A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69D70E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N-43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18CF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8A806D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6DD07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925/GCF_015476925.1_ASM1547692v1/GCF_015476925.1_ASM1547692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E3D45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925/GCF_015476925.1_ASM1547692v1/GCF_015476925.1_ASM154769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55659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925/GCF_015476925.1_ASM1547692v1/GCF_015476925.1_ASM154769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7523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925/GCF_015476925.1_ASM1547692v1/GCF_015476925.1_ASM154769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899AD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06E16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32E4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6925.1/</w:t>
            </w:r>
          </w:p>
        </w:tc>
      </w:tr>
      <w:tr w:rsidR="00D86A54" w:rsidRPr="00D86A54" w14:paraId="6129CA9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80476B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N-48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ABC0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1BE37C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2D39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905/GCF_015476905.1_ASM1547690v1/GCF_015476905.1_ASM1547690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ACA6B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905/GCF_015476905.1_ASM1547690v1/GCF_015476905.1_ASM154769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83B5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905/GCF_015476905.1_ASM1547690v1/GCF_015476905.1_ASM154769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75F4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905/GCF_015476905.1_ASM1547690v1/GCF_015476905.1_ASM154769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3FDFC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78576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747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6905.1/</w:t>
            </w:r>
          </w:p>
        </w:tc>
      </w:tr>
      <w:tr w:rsidR="00D86A54" w:rsidRPr="00D86A54" w14:paraId="411CA902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4E59D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32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8D25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B040A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A6CDB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75/GCF_015477975.1_ASM1547797v1/GCF_015477975.1_ASM1547797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2E0C3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75/GCF_015477975.1_ASM1547797v1/GCF_015477975.1_ASM154779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9873A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75/GCF_015477975.1_ASM1547797v1/GCF_015477975.1_ASM154779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98977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75/GCF_015477975.1_ASM1547797v1/GCF_015477975.1_ASM154779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F6AD7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6A22F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80E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7975.1/</w:t>
            </w:r>
          </w:p>
        </w:tc>
      </w:tr>
      <w:tr w:rsidR="00D86A54" w:rsidRPr="00D86A54" w14:paraId="0ED52FD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38C871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33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26931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E65D47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5714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95/GCF_015477995.1_ASM1547799v1/GCF_015477995.1_ASM1547799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271CF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95/GCF_015477995.1_ASM1547799v1/GCF_015477995.1_ASM1547799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8DF7D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95/GCF_015477995.1_ASM1547799v1/GCF_015477995.1_ASM1547799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A702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995/GCF_015477995.1_ASM1547799v1/GCF_015477995.1_ASM1547799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CD7E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D406C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A60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7995.1/</w:t>
            </w:r>
          </w:p>
        </w:tc>
      </w:tr>
      <w:tr w:rsidR="00D86A54" w:rsidRPr="00D86A54" w14:paraId="7B43CB07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980D2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lastRenderedPageBreak/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EML_446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3DCC7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DAB526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642F3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45/GCF_005863245.1_ASM586324v1/GCF_005863245.1_ASM58632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737A7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45/GCF_005863245.1_ASM586324v1/GCF_005863245.1_ASM58632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2CFC6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45/GCF_005863245.1_ASM586324v1/GCF_005863245.1_ASM58632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B832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45/GCF_005863245.1_ASM586324v1/GCF_005863245.1_ASM58632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2A4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A95F8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UMR5557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Laboratoir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d'Ecologi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Microbien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297B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05863245.1/</w:t>
            </w:r>
          </w:p>
        </w:tc>
      </w:tr>
      <w:tr w:rsidR="00D86A54" w:rsidRPr="00D86A54" w14:paraId="547C141B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D0D38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47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5022AF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4F6D6A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54D2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705/GCF_015477705.1_ASM1547770v1/GCF_015477705.1_ASM1547770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0EB71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705/GCF_015477705.1_ASM1547770v1/GCF_015477705.1_ASM154777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932EA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705/GCF_015477705.1_ASM1547770v1/GCF_015477705.1_ASM154777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72483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705/GCF_015477705.1_ASM1547770v1/GCF_015477705.1_ASM154777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4A183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FB77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472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7705.1/</w:t>
            </w:r>
          </w:p>
        </w:tc>
      </w:tr>
      <w:tr w:rsidR="00D86A54" w:rsidRPr="00D86A54" w14:paraId="3749C1A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1C3C7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N-32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48168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94A0C4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E85EB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145/GCF_015477145.1_ASM1547714v1/GCF_015477145.1_ASM154771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8742D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145/GCF_015477145.1_ASM1547714v1/GCF_015477145.1_ASM154771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1C053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145/GCF_015477145.1_ASM1547714v1/GCF_015477145.1_ASM154771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00603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145/GCF_015477145.1_ASM1547714v1/GCF_015477145.1_ASM154771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785DB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B06C1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ED26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7145.1/</w:t>
            </w:r>
          </w:p>
        </w:tc>
      </w:tr>
      <w:tr w:rsidR="00D86A54" w:rsidRPr="00D86A54" w14:paraId="3A79DF8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98268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N-18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0AB541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83888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FDA2E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345/GCF_015477345.1_ASM1547734v1/GCF_015477345.1_ASM154773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5F6E8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345/GCF_015477345.1_ASM1547734v1/GCF_015477345.1_ASM154773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201F7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345/GCF_015477345.1_ASM1547734v1/GCF_015477345.1_ASM154773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4CE3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345/GCF_015477345.1_ASM1547734v1/GCF_015477345.1_ASM154773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47B24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8E29C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E579A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7345.1/</w:t>
            </w:r>
          </w:p>
        </w:tc>
      </w:tr>
      <w:tr w:rsidR="00D86A54" w:rsidRPr="00D86A54" w14:paraId="589E5F5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08022D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097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671AA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390DA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8CC0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375/GCF_015478375.1_ASM1547837v1/GCF_015478375.1_ASM1547837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89B7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375/GCF_015478375.1_ASM1547837v1/GCF_015478375.1_ASM154783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0D31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375/GCF_015478375.1_ASM1547837v1/GCF_015478375.1_ASM154783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7DD47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375/GCF_015478375.1_ASM1547837v1/GCF_015478375.1_ASM154783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4BE5C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A6D9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A139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8375.1/</w:t>
            </w:r>
          </w:p>
        </w:tc>
      </w:tr>
      <w:tr w:rsidR="00D86A54" w:rsidRPr="00D86A54" w14:paraId="44736F3E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EBD9F5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42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6D90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07DCA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B69A9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865/GCF_015477865.1_ASM1547786v1/GCF_015477865.1_ASM154778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5504B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865/GCF_015477865.1_ASM1547786v1/GCF_015477865.1_ASM154778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A1EDD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865/GCF_015477865.1_ASM1547786v1/GCF_015477865.1_ASM154778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2E2E6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865/GCF_015477865.1_ASM1547786v1/GCF_015477865.1_ASM154778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691A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DF5D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D8BA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7865.1/</w:t>
            </w:r>
          </w:p>
        </w:tc>
      </w:tr>
      <w:tr w:rsidR="00D86A54" w:rsidRPr="00D86A54" w14:paraId="206B5BC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7F74B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lastRenderedPageBreak/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071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E60F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CB73B8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23415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465/GCF_015478465.1_ASM1547846v1/GCF_015478465.1_ASM154784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8DBAB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465/GCF_015478465.1_ASM1547846v1/GCF_015478465.1_ASM154784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409C6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465/GCF_015478465.1_ASM1547846v1/GCF_015478465.1_ASM154784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BBFAE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465/GCF_015478465.1_ASM1547846v1/GCF_015478465.1_ASM154784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606B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8CE2F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CE07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8465.1/</w:t>
            </w:r>
          </w:p>
        </w:tc>
      </w:tr>
      <w:tr w:rsidR="00D86A54" w:rsidRPr="00D86A54" w14:paraId="06A6D6BC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1AC4CB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N-51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06D7A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BE1BB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FA8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895/GCF_015476895.1_ASM1547689v1/GCF_015476895.1_ASM1547689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CBB58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895/GCF_015476895.1_ASM1547689v1/GCF_015476895.1_ASM1547689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00EF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895/GCF_015476895.1_ASM1547689v1/GCF_015476895.1_ASM1547689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EC8AE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6/895/GCF_015476895.1_ASM1547689v1/GCF_015476895.1_ASM1547689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995C8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8002C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88F8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8255.1/</w:t>
            </w:r>
          </w:p>
        </w:tc>
      </w:tr>
      <w:tr w:rsidR="00D86A54" w:rsidRPr="00D86A54" w14:paraId="7A163CE2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9888F9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09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A3F0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516E01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F5CA2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255/GCF_015478255.1_ASM1547825v1/GCF_015478255.1_ASM154782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58C69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255/GCF_015478255.1_ASM1547825v1/GCF_015478255.1_ASM154782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C807F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255/GCF_015478255.1_ASM1547825v1/GCF_015478255.1_ASM154782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E7736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255/GCF_015478255.1_ASM1547825v1/GCF_015478255.1_ASM154782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428E2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5662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CF88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6895.1/</w:t>
            </w:r>
          </w:p>
        </w:tc>
      </w:tr>
      <w:tr w:rsidR="00D86A54" w:rsidRPr="00D86A54" w14:paraId="03ECA85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22AAA0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CNM20110629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C8C499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2B126D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6EA85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7/985/GCF_010857985.1_ASM1085798v1/GCF_010857985.1_ASM1085798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3D6CD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7/985/GCF_010857985.1_ASM1085798v1/GCF_010857985.1_ASM1085798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586B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7/985/GCF_010857985.1_ASM1085798v1/GCF_010857985.1_ASM1085798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8EECA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7/985/GCF_010857985.1_ASM1085798v1/GCF_010857985.1_ASM108579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18D2D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strain from soil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5EB4E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Salud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513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0857985.1/</w:t>
            </w:r>
          </w:p>
        </w:tc>
      </w:tr>
      <w:tr w:rsidR="00D86A54" w:rsidRPr="00D86A54" w14:paraId="580B816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903E6C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MDA3732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B8545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87E8AA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F5ACE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2/933/455/GCF_002933455.1_ASM293345v1/GCF_002933455.1_ASM29334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F7106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2/933/455/GCF_002933455.1_ASM293345v1/GCF_002933455.1_ASM29334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C39B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2/933/455/GCF_002933455.1_ASM293345v1/GCF_002933455.1_ASM29334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802C6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2/933/455/GCF_002933455.1_ASM293345v1/GCF_002933455.1_ASM29334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353BE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Pathogen: clinical or host-associated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489CE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Rice University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57C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2933455.1/</w:t>
            </w:r>
          </w:p>
        </w:tc>
      </w:tr>
      <w:tr w:rsidR="00D86A54" w:rsidRPr="00D86A54" w14:paraId="6155CA52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C6FEA5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EML_1456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7CEB1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546829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2CE8C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95/GCF_005863295.1_ASM586329v1/GCF_005863295.1_ASM586329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E9F14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95/GCF_005863295.1_ASM586329v1/GCF_005863295.1_ASM586329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D92CD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95/GCF_005863295.1_ASM586329v1/GCF_005863295.1_ASM586329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9A395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5/863/295/GCF_005863295.1_ASM586329v1/GCF_005863295.1_ASM586329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9623D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1EA685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UMR5557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Laboratoir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d'Ecologi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Microbienn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CA8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5863295.1/</w:t>
            </w:r>
          </w:p>
        </w:tc>
      </w:tr>
      <w:tr w:rsidR="00D86A54" w:rsidRPr="00D86A54" w14:paraId="5C445E58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33F979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lastRenderedPageBreak/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CNM20110648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8242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7E9B0B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0ED06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45/GCF_010868145.1_ASM1086814v1/GCF_010868145.1_ASM108681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5E16B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45/GCF_010868145.1_ASM1086814v1/GCF_010868145.1_ASM108681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99A09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45/GCF_010868145.1_ASM1086814v1/GCF_010868145.1_ASM108681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B30A0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45/GCF_010868145.1_ASM1086814v1/GCF_010868145.1_ASM108681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4F02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strain from soil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CE162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Salud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4DE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0868145.1/</w:t>
            </w:r>
          </w:p>
        </w:tc>
      </w:tr>
      <w:tr w:rsidR="00D86A54" w:rsidRPr="00D86A54" w14:paraId="3A435A4B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E442C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CNM20110624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E2292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8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518FBD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425F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8/045/GCF_010858045.1_ASM1085804v1/GCF_010858045.1_ASM108580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30780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8/045/GCF_010858045.1_ASM1085804v1/GCF_010858045.1_ASM108580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7A5AF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8/045/GCF_010858045.1_ASM1085804v1/GCF_010858045.1_ASM108580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0CA8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8/045/GCF_010858045.1_ASM1085804v1/GCF_010858045.1_ASM108580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66DF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strain from soil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A9987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Salud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A90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0858045.1/</w:t>
            </w:r>
          </w:p>
        </w:tc>
      </w:tr>
      <w:tr w:rsidR="00D86A54" w:rsidRPr="00D86A54" w14:paraId="5EC324D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EBC68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CNM20110626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2C671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9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A9CDD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0B22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8/005/GCF_010858005.1_ASM1085800v1/GCF_010858005.1_ASM1085800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1EB91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8/005/GCF_010858005.1_ASM1085800v1/GCF_010858005.1_ASM108580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0638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8/005/GCF_010858005.1_ASM1085800v1/GCF_010858005.1_ASM108580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E8062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58/005/GCF_010858005.1_ASM1085800v1/GCF_010858005.1_ASM108580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407EE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strain from soil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1260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Salud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D62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0858005.1/</w:t>
            </w:r>
          </w:p>
        </w:tc>
      </w:tr>
      <w:tr w:rsidR="00D86A54" w:rsidRPr="00D86A54" w14:paraId="020F7C0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69B01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54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96181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9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27C06A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0D7EF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645/GCF_015477645.1_ASM1547764v1/GCF_015477645.1_ASM154776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CCCF7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645/GCF_015477645.1_ASM1547764v1/GCF_015477645.1_ASM154776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05DE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645/GCF_015477645.1_ASM1547764v1/GCF_015477645.1_ASM154776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60287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7/645/GCF_015477645.1_ASM1547764v1/GCF_015477645.1_ASM154776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FC144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A2952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FC25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5477645.1/</w:t>
            </w:r>
          </w:p>
        </w:tc>
      </w:tr>
      <w:tr w:rsidR="00D86A54" w:rsidRPr="00D86A54" w14:paraId="5B5A161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7157B5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CNM20110649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28D8C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9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110890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22DB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15/GCF_010868115.1_ASM1086811v1/GCF_010868115.1_ASM1086811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1FADA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15/GCF_010868115.1_ASM1086811v1/GCF_010868115.1_ASM1086811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56AD2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15/GCF_010868115.1_ASM1086811v1/GCF_010868115.1_ASM1086811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3E5D5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15/GCF_010868115.1_ASM1086811v1/GCF_010868115.1_ASM1086811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8F526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strain from soil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583E8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Salud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3EBC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A_010868115.1/</w:t>
            </w:r>
          </w:p>
        </w:tc>
      </w:tr>
      <w:tr w:rsidR="00D86A54" w:rsidRPr="00D86A54" w14:paraId="139059E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A0EBC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CNM20110639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5DECBF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93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501981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EF339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55/GCF_010868155.1_ASM1086815v1/GCF_010868155.1_ASM108681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9B1DD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55/GCF_010868155.1_ASM1086815v1/GCF_010868155.1_ASM108681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D5AAC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55/GCF_010868155.1_ASM1086815v1/GCF_010868155.1_ASM108681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5B2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0/868/155/GCF_010868155.1_ASM1086815v1/GCF_010868155.1_ASM108681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998A5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strain from soil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5DB1C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Instituto de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Salud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Carlos II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A0EA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0868155.1/</w:t>
            </w:r>
          </w:p>
        </w:tc>
      </w:tr>
      <w:tr w:rsidR="00D86A54" w:rsidRPr="00D86A54" w14:paraId="72FF4432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D5F93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lastRenderedPageBreak/>
              <w:t>Nocardia_cyriacigeorg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_BJ06-0118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C5937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549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B6D45B" w14:textId="77777777" w:rsidR="00D86A54" w:rsidRPr="00D86A54" w:rsidRDefault="00D86A54" w:rsidP="003B7457">
            <w:pPr>
              <w:rPr>
                <w:rFonts w:eastAsia="宋体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_cyri-acigeorg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D93A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155/GCF_015478155.1_ASM1547815v1/GCF_015478155.1_ASM154781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1568E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155/GCF_015478155.1_ASM1547815v1/GCF_015478155.1_ASM154781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65F82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155/GCF_015478155.1_ASM1547815v1/GCF_015478155.1_ASM154781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ECC2D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15/478/155/GCF_015478155.1_ASM1547815v1/GCF_015478155.1_ASM154781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FC469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yriacigeorgic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2CF29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hinese PLA Center for Disease Control and Preven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354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5478155.1/</w:t>
            </w:r>
          </w:p>
        </w:tc>
      </w:tr>
      <w:tr w:rsidR="00D86A54" w:rsidRPr="00D86A54" w14:paraId="1F039E02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5E831D8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mikacinitoleran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CCF2B9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75668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88997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amikacinitoleran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73762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10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2/615/GCF_001612615.1_ASM161261v1/GCF_001612615.1_ASM161261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891B9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15/GCF_001612615.1_ASM161261v1/GCF_001612615.1_ASM161261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F49D9E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11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615/GCF_001612615.1_ASM161261v1/GCF_001612615.1_ASM161261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4F727D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12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615/GCF_001612615.1_ASM161261v1/GCF_001612615.1_ASM161261v1_cds_from_genomic.fna.gz</w:t>
              </w:r>
            </w:hyperlink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E8192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mikacinitolera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-ns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1A9F2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9544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615.1/</w:t>
            </w:r>
          </w:p>
        </w:tc>
      </w:tr>
      <w:tr w:rsidR="00D86A54" w:rsidRPr="00D86A54" w14:paraId="4B9D6B67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8D1879E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fusc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4CB0E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941183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AAAF1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fus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EC950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13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8/425/GCF_001618425.1_ASM161842v1/GCF_001618425.1_ASM161842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1EE1B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8/425/GCF_001618425.1_ASM161842v1/GCF_001618425.1_ASM16184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C6536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8/425/GCF_001618425.1_ASM161842v1/GCF_001618425.1_ASM16184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7B083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8/425/GCF_001618425.1_ASM161842v1/GCF_001618425.1_ASM16184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F6DF7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fus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434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E724D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D8F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8425.1/</w:t>
            </w:r>
          </w:p>
        </w:tc>
      </w:tr>
      <w:tr w:rsidR="00D86A54" w:rsidRPr="00D86A54" w14:paraId="6E40BBF4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12E342B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mikamii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94491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50846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C4A76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mikamii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5644F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14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505/GCF_001613505.1_ASM161350v1/GCF_001613505.1_ASM161350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A1E82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505/GCF_001613505.1_ASM161350v1/GCF_001613505.1_ASM16135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53908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505/GCF_001613505.1_ASM161350v1/GCF_001613505.1_ASM16135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DBA69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505/GCF_001613505.1_ASM161350v1/GCF_001613505.1_ASM16135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91CC4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ikamii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55FA0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00F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505.1/</w:t>
            </w:r>
          </w:p>
        </w:tc>
      </w:tr>
      <w:tr w:rsidR="00D86A54" w:rsidRPr="00D86A54" w14:paraId="5A56EE2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4777BDF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rhamnosiphil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D7FA2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426716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A4390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rhamnosiphil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BB3DB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15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0/720/425/GCF_000720425.1_ASM72042v1/GCF_000720425.1_ASM72042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9F9FE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720/425/GCF_000720425.1_ASM72042v1/GCF_000720425.1_ASM7204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5C4A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720/425/GCF_000720425.1_ASM72042v1/GCF_000720425.1_ASM7204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16C1F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720/425/GCF_000720425.1_ASM72042v1/GCF_000720425.1_ASM7204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1C058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rhamnosiphil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93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0C31D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University of Illinois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0778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720425.1/</w:t>
            </w:r>
          </w:p>
        </w:tc>
      </w:tr>
      <w:tr w:rsidR="00D86A54" w:rsidRPr="00D86A54" w14:paraId="4BF6E316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FA51A3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niwa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AB86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62608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21074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niwa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203F8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16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465/GCF_001613465.1_ASM161346v1/GCF_001613465.1_ASM161346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31DBA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65/GCF_001613465.1_ASM161346v1/GCF_001613465.1_ASM16134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3BB8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65/GCF_001613465.1_ASM161346v1/GCF_001613465.1_ASM16134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E168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65/GCF_001613465.1_ASM161346v1/GCF_001613465.1_ASM16134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3869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iwa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3E721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BE18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465.1/</w:t>
            </w:r>
          </w:p>
        </w:tc>
      </w:tr>
      <w:tr w:rsidR="00D86A54" w:rsidRPr="00D86A54" w14:paraId="428DB8E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97298EF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grenad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61EFC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93153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386EC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grenad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FF693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17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445/GCF_001613445.1_ASM161344v1/GCF_001613445.1_ASM161344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744C6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45/GCF_001613445.1_ASM161344v1/GCF_001613445.1_ASM16134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A3FB0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45/GCF_001613445.1_ASM161344v1/GCF_001613445.1_ASM16134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E3610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45/GCF_001613445.1_ASM161344v1/GCF_001613445.1_ASM16134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DA5E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renad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A170E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D7F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445.1/</w:t>
            </w:r>
          </w:p>
        </w:tc>
      </w:tr>
      <w:tr w:rsidR="00D86A54" w:rsidRPr="00D86A54" w14:paraId="71C0F6C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1FA78A3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flavorose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2EA7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5342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18DA19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flav-oros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3E44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18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385/GCF_001613385.1_ASM161338v1/GCF_001613385.1_ASM161338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0825B1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19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385/GCF_001613385.1_ASM161338v1/GCF_001613385.1_ASM161338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AEB3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85/GCF_001613385.1_ASM161338v1/GCF_001613385.1_ASM161338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3E76B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85/GCF_001613385.1_ASM161338v1/GCF_001613385.1_ASM16133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5E481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flavorose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0077D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34D8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385.1/</w:t>
            </w:r>
          </w:p>
        </w:tc>
      </w:tr>
      <w:tr w:rsidR="00D86A54" w:rsidRPr="00D86A54" w14:paraId="5A81527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2C7EA84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yamanashi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C82A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0924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ADED9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yamanashi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80329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20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325/GCF_001613325.1_ASM161332v1/GCF_001613325.1_ASM161332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218CF2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21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325/GCF_001613325.1_ASM161332v1/GCF_001613325.1_ASM161332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8DB7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25/GCF_001613325.1_ASM161332v1/GCF_001613325.1_ASM16133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78E70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25/GCF_001613325.1_ASM161332v1/GCF_001613325.1_ASM16133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44069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yamanashiensis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BRC 10013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BD527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FB3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325.1/</w:t>
            </w:r>
          </w:p>
        </w:tc>
      </w:tr>
      <w:tr w:rsidR="00D86A54" w:rsidRPr="00D86A54" w14:paraId="5B29B0F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E45FDB2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vermiculat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2544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5727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09087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vermiculat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72FD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22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265/GCF_001613265.1_ASM161326v1/GCF_001613265.1_ASM161326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137785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23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265/GCF_001613265.1_ASM161326v1/GCF_001613265.1_ASM161326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DCDB25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24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265/GCF_001613265.1_ASM161326v1/GCF_001613265.1_ASM161326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FEC4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65/GCF_001613265.1_ASM161326v1/GCF_001613265.1_ASM16132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A7ADA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vermiculat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BE3F1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BB4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265.1/</w:t>
            </w:r>
          </w:p>
        </w:tc>
      </w:tr>
      <w:tr w:rsidR="00D86A54" w:rsidRPr="00D86A54" w14:paraId="61610620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97804AB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pelunca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e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812C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41947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D4288B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pel-unca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24195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25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245/GCF_001613245.1_ASM161324v1/GCF_001613245.1_ASM161324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CE4F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45/GCF_001613245.1_ASM161324v1/GCF_001613245.1_ASM16132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18A0C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45/GCF_001613245.1_ASM161324v1/GCF_001613245.1_ASM16132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DD1CAE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26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245/GCF_001613245.1_ASM161324v1/GCF_001613245.1_ASM161324v1_cds_from_genomic.fna.gz</w:t>
              </w:r>
            </w:hyperlink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21B0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pelunca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5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F2960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2923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245.1/</w:t>
            </w:r>
          </w:p>
        </w:tc>
      </w:tr>
      <w:tr w:rsidR="00D86A54" w:rsidRPr="00D86A54" w14:paraId="10857E13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234DCE7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ienat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0B7D9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4855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E8E88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ien-at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0ECE7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27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205/GCF_001613205.1_ASM161320v1/GCF_001613205.1_ASM161320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13D45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05/GCF_001613205.1_ASM161320v1/GCF_001613205.1_ASM16132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C60C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05/GCF_001613205.1_ASM161320v1/GCF_001613205.1_ASM16132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D5F25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05/GCF_001613205.1_ASM161320v1/GCF_001613205.1_ASM16132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BE5B7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ienat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C844F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9A18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205.1/</w:t>
            </w:r>
          </w:p>
        </w:tc>
      </w:tr>
      <w:tr w:rsidR="00D86A54" w:rsidRPr="00D86A54" w14:paraId="1D1D351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C4258D2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nina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5659CA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56145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BF6AA2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nina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e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A90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28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7/990/755/GCF_007990755.1_ASM799075v1/GCF_007990755.1_ASM799075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46F0A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7/990/755/GCF_007990755.1_ASM799075v1/GCF_007990755.1_ASM79907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89EEC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7/990/755/GCF_007990755.1_ASM799075v1/GCF_007990755.1_ASM79907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99710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7/990/755/GCF_007990755.1_ASM799075v1/GCF_007990755.1_ASM79907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91042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ina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4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58853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B41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7990755.1/</w:t>
            </w:r>
          </w:p>
        </w:tc>
      </w:tr>
      <w:tr w:rsidR="00D86A54" w:rsidRPr="00D86A54" w14:paraId="36E8EC0D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48A3682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pur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59BE7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0860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CBFA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puri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8092F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29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185/GCF_001613185.1_ASM161318v1/GCF_001613185.1_ASM161318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935498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30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185/GCF_001613185.1_ASM161318v1/GCF_001613185.1_ASM161318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2101B1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31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185/GCF_001613185.1_ASM161318v1/GCF_001613185.1_ASM161318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4ABF2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85/GCF_001613185.1_ASM161318v1/GCF_001613185.1_ASM16131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47C4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 puris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6FCD3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F82C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185.1/</w:t>
            </w:r>
          </w:p>
        </w:tc>
      </w:tr>
      <w:tr w:rsidR="00D86A54" w:rsidRPr="00D86A54" w14:paraId="61DA5454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0B48DCF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mexica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104E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7926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170A49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mex-ican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2549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32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165/GCF_001613165.1_ASM161316v1/GCF_001613165.1_ASM161316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A4A018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33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165/GCF_001613165.1_ASM161316v1/GCF_001613165.1_ASM161316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9E6DC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65/GCF_001613165.1_ASM161316v1/GCF_001613165.1_ASM16131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E5E91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65/GCF_001613165.1_ASM161316v1/GCF_001613165.1_ASM16131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2D19D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exicana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BRC 10824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44FCD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6C4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165.1/</w:t>
            </w:r>
          </w:p>
        </w:tc>
      </w:tr>
      <w:tr w:rsidR="00D86A54" w:rsidRPr="00D86A54" w14:paraId="53041EB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FE1FC73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himofus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9E8AC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28596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E438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shimofus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B0EF5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34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125/GCF_001613125.1_ASM161312v1/GCF_001613125.1_ASM161312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B25B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25/GCF_001613125.1_ASM161312v1/GCF_001613125.1_ASM16131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42A50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25/GCF_001613125.1_ASM161312v1/GCF_001613125.1_ASM16131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C2360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25/GCF_001613125.1_ASM161312v1/GCF_001613125.1_ASM16131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9F18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himofus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8C6EB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0B09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125.1/</w:t>
            </w:r>
          </w:p>
        </w:tc>
      </w:tr>
      <w:tr w:rsidR="00D86A54" w:rsidRPr="00D86A54" w14:paraId="58C8627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01C6990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pseudobrasili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0AB3E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4597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A43853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pseu-dobrasili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1A3B7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35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105/GCF_001613105.1_ASM161310v1/GCF_001613105.1_ASM161310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C27BF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05/GCF_001613105.1_ASM161310v1/GCF_001613105.1_ASM16131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1AC6C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05/GCF_001613105.1_ASM161310v1/GCF_001613105.1_ASM16131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490A3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05/GCF_001613105.1_ASM161310v1/GCF_001613105.1_ASM16131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A1A8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seudobrasilien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-sis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79780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D7D9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105.1/</w:t>
            </w:r>
          </w:p>
        </w:tc>
      </w:tr>
      <w:tr w:rsidR="00D86A54" w:rsidRPr="00D86A54" w14:paraId="323A46E6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A769A85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miyun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129CA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8268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0FD529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miy-un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1455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36" w:tooltip="https://ftp.ncbi.nlm.nih.gov/genomes/all/GCF/001/613/065/GCF_001613065.1_ASM161306v1/GCF_001613065.1_ASM161306v1_protein.faa.gz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065/GCF_001613065.1_ASM161306v1/GCF_001613065.1_ASM161306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7EAE7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065/GCF_001613065.1_ASM161306v1/GCF_001613065.1_ASM16130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8E9F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065/GCF_001613065.1_ASM161306v1/GCF_001613065.1_ASM16130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34B2E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065/GCF_001613065.1_ASM161306v1/GCF_001613065.1_ASM16130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BFF94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iyun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3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CBA6F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1EB3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065.1/</w:t>
            </w:r>
          </w:p>
        </w:tc>
      </w:tr>
      <w:tr w:rsidR="00D86A54" w:rsidRPr="00D86A54" w14:paraId="0A51094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0BEA0D4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lijiang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2C8C21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9961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08A0C9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lijia-ng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0D195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37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045/GCF_001613045.1_ASM161304v1/GCF_001613045.1_ASM161304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9230B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045/GCF_001613045.1_ASM161304v1/GCF_001613045.1_ASM16130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63BDF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045/GCF_001613045.1_ASM161304v1/GCF_001613045.1_ASM16130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7B6C4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045/GCF_001613045.1_ASM161304v1/GCF_001613045.1_ASM16130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F56E1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ijiang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8DCFF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FD52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045.1/</w:t>
            </w:r>
          </w:p>
        </w:tc>
      </w:tr>
      <w:tr w:rsidR="00D86A54" w:rsidRPr="00D86A54" w14:paraId="652E3CD0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1DD5636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jinanensi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412DA9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8250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817047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jina-n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BD435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38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482/675/GCF_001482675.1_ASM148267v1/GCF_001482675.1_ASM148267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CE230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482/675/GCF_001482675.1_ASM148267v1/GCF_001482675.1_ASM14826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2267AA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39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482/675/GCF_001482675.1_ASM148267v1/GCF_001482675.1_ASM148267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F870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482/675/GCF_001482675.1_ASM148267v1/GCF_001482675.1_ASM14826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1AE53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inan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4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83D2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jinan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49 whole genome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E062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482675.1/</w:t>
            </w:r>
          </w:p>
        </w:tc>
      </w:tr>
      <w:tr w:rsidR="00D86A54" w:rsidRPr="00D86A54" w14:paraId="2AD544C7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9DFD812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neocaled-oni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71029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3651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7CD20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Neocaledonien</w:t>
            </w:r>
            <w:proofErr w:type="spellEnd"/>
            <w:r w:rsidRPr="00D86A54">
              <w:rPr>
                <w:rFonts w:eastAsia="等线" w:cs="Times New Roman"/>
                <w:sz w:val="15"/>
                <w:szCs w:val="15"/>
              </w:rPr>
              <w:t>-si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1ACA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40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3/182/135/GCF_003182135.1_ASM318213v1/GCF_003182135.1_ASM318213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9994A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182/135/GCF_003182135.1_ASM318213v1/GCF_003182135.1_ASM318213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E7B808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41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3/182/135/GCF_003182135.1_ASM318213v1/GCF_003182135.1_ASM318213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BF90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182/135/GCF_003182135.1_ASM318213v1/GCF_003182135.1_ASM318213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DE422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eocaledoniensi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-s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DSM 4471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D01F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DOE Joint Genome Institute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0A63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3182135.1/</w:t>
            </w:r>
          </w:p>
        </w:tc>
      </w:tr>
      <w:tr w:rsidR="00D86A54" w:rsidRPr="00D86A54" w14:paraId="284E7C4D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2BC53FE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gamkens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EF1EFA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5286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841F4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gamk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B0EB6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42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2/985/GCF_001612985.1_ASM161298v1/GCF_001612985.1_ASM161298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442ED5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43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985/GCF_001612985.1_ASM161298v1/GCF_001612985.1_ASM161298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C5556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85/GCF_001612985.1_ASM161298v1/GCF_001612985.1_ASM161298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69465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85/GCF_001612985.1_ASM161298v1/GCF_001612985.1_ASM16129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BBC12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amk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D0D2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FFF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985.1/</w:t>
            </w:r>
          </w:p>
        </w:tc>
      </w:tr>
      <w:tr w:rsidR="00D86A54" w:rsidRPr="00D86A54" w14:paraId="2286A35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6035A15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inohan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A3B5B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09246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7FF2E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inohan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960FD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44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2/945/GCF_001612945.1_ASM161294v1/GCF_001612945.1_ASM161294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EB4E8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45/GCF_001612945.1_ASM161294v1/GCF_001612945.1_ASM16129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F6DB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45/GCF_001612945.1_ASM161294v1/GCF_001612945.1_ASM16129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9046C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45/GCF_001612945.1_ASM161294v1/GCF_001612945.1_ASM16129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7A5C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inohan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9F44D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1CB7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945.1/</w:t>
            </w:r>
          </w:p>
        </w:tc>
      </w:tr>
      <w:tr w:rsidR="00D86A54" w:rsidRPr="00D86A54" w14:paraId="18184F5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234182B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ignorat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8FF6DF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45285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FEAD45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igno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rata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49E4E4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45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905/GCF_001612905.1_ASM161290v1/GCF_001612905.1_ASM161290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DEDAD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05/GCF_001612905.1_ASM161290v1/GCF_001612905.1_ASM16129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7E460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05/GCF_001612905.1_ASM161290v1/GCF_001612905.1_ASM16129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51E8F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05/GCF_001612905.1_ASM161290v1/GCF_001612905.1_ASM16129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6324D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ignorata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8651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937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905.1/</w:t>
            </w:r>
          </w:p>
        </w:tc>
      </w:tr>
      <w:tr w:rsidR="00D86A54" w:rsidRPr="00D86A54" w14:paraId="0E57CA3B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7A79F7A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harena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9E0F5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5870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F7EE7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hare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nae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745F5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85/GCF_001612885.1_ASM161288v1/GCF_001612885.1_ASM161288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79D34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85/GCF_001612885.1_ASM161288v1/GCF_001612885.1_ASM161288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AB731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85/GCF_001612885.1_ASM161288v1/GCF_001612885.1_ASM161288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AC51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85/GCF_001612885.1_ASM161288v1/GCF_001612885.1_ASM16128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18FDA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harena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C866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1A22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885.1/</w:t>
            </w:r>
          </w:p>
        </w:tc>
      </w:tr>
      <w:tr w:rsidR="00D86A54" w:rsidRPr="00D86A54" w14:paraId="74413F03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8F5F54D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elegan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D069D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0002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78E89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elegans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7EFA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45/GCF_001612845.1_ASM161284v1/GCF_001612845.1_ASM16128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6D911F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46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845/GCF_001612845.1_ASM161284v1/GCF_001612845.1_ASM161284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5142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45/GCF_001612845.1_ASM161284v1/GCF_001612845.1_ASM16128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C1DC8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45/GCF_001612845.1_ASM161284v1/GCF_001612845.1_ASM16128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35024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 elegans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3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A5273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E8FD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845.1/</w:t>
            </w:r>
          </w:p>
        </w:tc>
      </w:tr>
      <w:tr w:rsidR="00D86A54" w:rsidRPr="00D86A54" w14:paraId="439E9F80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61B455D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caishijie-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40AA38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84756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CF1157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cais-hiji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91F2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25/GCF_001612825.1_ASM161282v1/GCF_001612825.1_ASM161282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8C1DB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25/GCF_001612825.1_ASM161282v1/GCF_001612825.1_ASM16128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5DB319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47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825/GCF_001612825.1_ASM161282v1/GCF_001612825.1_ASM161282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ACC55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25/GCF_001612825.1_ASM161282v1/GCF_001612825.1_ASM16128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1A51E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aishiji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C3C09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1106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825.1/</w:t>
            </w:r>
          </w:p>
        </w:tc>
      </w:tr>
      <w:tr w:rsidR="00D86A54" w:rsidRPr="00D86A54" w14:paraId="3691763B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759BCCE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coublea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AD0A6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5614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3A8B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coublea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1B616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05/GCF_001612805.1_ASM161280v1/GCF_001612805.1_ASM161280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744A77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48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805/GCF_001612805.1_ASM161280v1/GCF_001612805.1_ASM161280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598AE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05/GCF_001612805.1_ASM161280v1/GCF_001612805.1_ASM16128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337BD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805/GCF_001612805.1_ASM161280v1/GCF_001612805.1_ASM16128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21D2F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oublea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5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7706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E00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805.1/</w:t>
            </w:r>
          </w:p>
        </w:tc>
      </w:tr>
      <w:tr w:rsidR="00D86A54" w:rsidRPr="00D86A54" w14:paraId="4695E01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571969F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rthritidi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BF56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2860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F3421E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rth-ritid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3C6BE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65/GCF_001612765.1_ASM161276v1/GCF_001612765.1_ASM16127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04C2F4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49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765/GCF_001612765.1_ASM161276v1/GCF_001612765.1_ASM161276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B7E76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65/GCF_001612765.1_ASM161276v1/GCF_001612765.1_ASM16127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352F5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65/GCF_001612765.1_ASM161276v1/GCF_001612765.1_ASM16127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64E22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rthritid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601E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4239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765.1/</w:t>
            </w:r>
          </w:p>
        </w:tc>
      </w:tr>
      <w:tr w:rsidR="00D86A54" w:rsidRPr="00D86A54" w14:paraId="64226B2E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EC2F851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naemia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e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BD487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6391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0EB32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na-emia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9BB65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25/GCF_001612725.1_ASM161272v1/GCF_001612725.1_ASM161272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AE9432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0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725/GCF_001612725.1_ASM161272v1/GCF_001612725.1_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7840A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25/GCF_001612725.1_ASM161272v1/GCF_001612725.1_ASM16127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54C4CC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1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725/GCF_001612725.1_ASM161272v1/GCF_001612725.1_ASM161272v1_cds_from_genomic.fna.gz</w:t>
              </w:r>
            </w:hyperlink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E8B3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naemia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46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FEC2C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F5F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725.1/</w:t>
            </w:r>
          </w:p>
        </w:tc>
      </w:tr>
      <w:tr w:rsidR="00D86A54" w:rsidRPr="00D86A54" w14:paraId="321CF6C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7769FE0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altamire-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017E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47215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012C3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altamir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092DA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85/GCF_001612685.1_ASM161268v1/GCF_001612685.1_ASM161268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28BE5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85/GCF_001612685.1_ASM161268v1/GCF_001612685.1_ASM161268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1A568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85/GCF_001612685.1_ASM161268v1/GCF_001612685.1_ASM161268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75A9D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85/GCF_001612685.1_ASM161268v1/GCF_001612685.1_ASM16126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019D8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ltamir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4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550F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0A09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685.1/</w:t>
            </w:r>
          </w:p>
        </w:tc>
      </w:tr>
      <w:tr w:rsidR="00D86A54" w:rsidRPr="00D86A54" w14:paraId="5CA042E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C330B4E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lb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4563D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2505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14D56D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lb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4C7CA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65/GCF_001612665.1_ASM161266v1/GCF_001612665.1_ASM16126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570C8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65/GCF_001612665.1_ASM161266v1/GCF_001612665.1_ASM16126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8771A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65/GCF_001612665.1_ASM161266v1/GCF_001612665.1_ASM16126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20D841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2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665/GCF_001612665.1_ASM161266v1/GCF_001612665.1_ASM161266v1_cds_from_genomic.fna.gz</w:t>
              </w:r>
            </w:hyperlink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1530B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 alb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823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FAED6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FA6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665.1/</w:t>
            </w:r>
          </w:p>
        </w:tc>
      </w:tr>
      <w:tr w:rsidR="00D86A54" w:rsidRPr="00D86A54" w14:paraId="68ADD2B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B33203D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cidivor-an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687DD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40458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B10F28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acidivoran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F27C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25/085/GCF_001625085.1_ASM162508v1/GCF_001625085.1_ASM162508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C5EA9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25/085/GCF_001625085.1_ASM162508v1/GCF_001625085.1_ASM162508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C6636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25/085/GCF_001625085.1_ASM162508v1/GCF_001625085.1_ASM162508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E01C2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25/085/GCF_001625085.1_ASM162508v1/GCF_001625085.1_ASM16250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A473F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cidivoran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25B6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90B2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25085.1/</w:t>
            </w:r>
          </w:p>
        </w:tc>
      </w:tr>
      <w:tr w:rsidR="00D86A54" w:rsidRPr="00D86A54" w14:paraId="2749081E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F79F133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xishan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27243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3896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A63BF5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xish-an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57133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65/GCF_001613365.1_ASM161336v1/GCF_001613365.1_ASM16133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8A51A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65/GCF_001613365.1_ASM161336v1/GCF_001613365.1_ASM16133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6B073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65/GCF_001613365.1_ASM161336v1/GCF_001613365.1_ASM16133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0FF3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65/GCF_001613365.1_ASM161336v1/GCF_001613365.1_ASM16133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4B648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xishan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5B70F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8C3B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365.1/</w:t>
            </w:r>
          </w:p>
        </w:tc>
      </w:tr>
      <w:tr w:rsidR="00D86A54" w:rsidRPr="00D86A54" w14:paraId="600B1B82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7C92910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uniformi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90D3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5343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BC34D2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unif-orm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43273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45/GCF_001613345.1_ASM161334v1/GCF_001613345.1_ASM16133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45B66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3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345/GCF_001613345.1_ASM161334v1/GCF_001613345.1_ASM161334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73198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45/GCF_001613345.1_ASM161334v1/GCF_001613345.1_ASM16133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A7B9E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45/GCF_001613345.1_ASM161334v1/GCF_001613345.1_ASM16133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935C4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uniform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482B1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B0C7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345.1/</w:t>
            </w:r>
          </w:p>
        </w:tc>
      </w:tr>
      <w:tr w:rsidR="00D86A54" w:rsidRPr="00D86A54" w14:paraId="7FBAF18B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52B2D0F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vaccinii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6C625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82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050E1A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vaccinii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FAD04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05/GCF_001613305.1_ASM161330v1/GCF_001613305.1_ASM161330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148BD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05/GCF_001613305.1_ASM161330v1/GCF_001613305.1_ASM16133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46318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05/GCF_001613305.1_ASM161330v1/GCF_001613305.1_ASM16133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E6707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305/GCF_001613305.1_ASM161330v1/GCF_001613305.1_ASM16133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74709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vaccinii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0F82D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BE20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305.1/</w:t>
            </w:r>
          </w:p>
        </w:tc>
      </w:tr>
      <w:tr w:rsidR="00D86A54" w:rsidRPr="00D86A54" w14:paraId="2348A2C6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1D15AE1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seriola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984D78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733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8E0C55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seriola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079A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865/855/GCF_001865855.1_ASM186585v1/GCF_001865855.1_ASM18658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478842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4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865/855/GCF_001865855.1_ASM186585v1/GCF_001865855.1_ASM186585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43133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865/855/GCF_001865855.1_ASM186585v1/GCF_001865855.1_ASM18658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45B4A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865/855/GCF_001865855.1_ASM186585v1/GCF_001865855.1_ASM18658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30F61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ome sequencing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eriola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strain EM15050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5D8E6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Fisheries Science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A1D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865855.1/</w:t>
            </w:r>
          </w:p>
        </w:tc>
      </w:tr>
      <w:tr w:rsidR="00D86A54" w:rsidRPr="00D86A54" w14:paraId="5D130A00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4994339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pseudov-accinii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6B4AB8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8954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24973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pseudovaccinii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C9A53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25/GCF_001613225.1_ASM161322v1/GCF_001613225.1_ASM161322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D339F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25/GCF_001613225.1_ASM161322v1/GCF_001613225.1_ASM161322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62B72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25/GCF_001613225.1_ASM161322v1/GCF_001613225.1_ASM161322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1A376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225/GCF_001613225.1_ASM161322v1/GCF_001613225.1_ASM161322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B4BA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seudovaccinii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34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1D6D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B4D5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225.1/</w:t>
            </w:r>
          </w:p>
        </w:tc>
      </w:tr>
      <w:tr w:rsidR="00D86A54" w:rsidRPr="00D86A54" w14:paraId="6622D890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E738488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jeju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B029C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2804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3F7F0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jeju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F7F66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45/GCF_001613145.1_ASM161314v1/GCF_001613145.1_ASM16131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B460E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45/GCF_001613145.1_ASM161314v1/GCF_001613145.1_ASM161314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F63A1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45/GCF_001613145.1_ASM161314v1/GCF_001613145.1_ASM16131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1F325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145/GCF_001613145.1_ASM161314v1/GCF_001613145.1_ASM16131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DBE1A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eju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311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6C31D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0AFB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145.1/</w:t>
            </w:r>
          </w:p>
        </w:tc>
      </w:tr>
      <w:tr w:rsidR="00D86A54" w:rsidRPr="00D86A54" w14:paraId="55AD74B7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1DAE7E0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kruczaki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ae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FE54D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6147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0A8FF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kruczakia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42670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65/GCF_001612965.1_ASM161296v1/GCF_001612965.1_ASM16129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73F0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65/GCF_001612965.1_ASM161296v1/GCF_001612965.1_ASM16129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B9ADF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65/GCF_001612965.1_ASM161296v1/GCF_001612965.1_ASM16129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3759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965/GCF_001612965.1_ASM161296v1/GCF_001612965.1_ASM16129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D3A0D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kruczakia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CE104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43CC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965.1/</w:t>
            </w:r>
          </w:p>
        </w:tc>
      </w:tr>
      <w:tr w:rsidR="00D86A54" w:rsidRPr="00D86A54" w14:paraId="540D1EC7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A636E10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beijing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8256F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9516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503FCA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beiji-ng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C095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85/GCF_001612785.1_ASM161278v1/GCF_001612785.1_ASM161278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EF2A17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5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785/GCF_001612785.1_ASM161278v1/GCF_001612785.1_ASM161278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2EAC3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85/GCF_001612785.1_ASM161278v1/GCF_001612785.1_ASM161278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9291F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85/GCF_001612785.1_ASM161278v1/GCF_001612785.1_ASM16127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F6FA4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beijing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CB3E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DDE7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785.1/</w:t>
            </w:r>
          </w:p>
        </w:tc>
      </w:tr>
      <w:tr w:rsidR="00D86A54" w:rsidRPr="00D86A54" w14:paraId="2D53466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6628912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mami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3123A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40457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3256C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amami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8BDB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45/GCF_001612745.1_ASM161274v1/GCF_001612745.1_ASM161274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D37ECE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6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745/GCF_001612745.1_ASM161274v1/GCF_001612745.1_ASM161274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496C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45/GCF_001612745.1_ASM161274v1/GCF_001612745.1_ASM161274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A1AF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745/GCF_001612745.1_ASM161274v1/GCF_001612745.1_ASM161274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B8CC5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mamiensis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BRC 102102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85282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6289F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745.1/</w:t>
            </w:r>
          </w:p>
        </w:tc>
      </w:tr>
      <w:tr w:rsidR="00D86A54" w:rsidRPr="00D86A54" w14:paraId="5E22B0B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EC0EBC7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african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235F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496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7E1F21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fri-can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7CDDF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35/GCF_001612635.1_ASM161263v1/GCF_001612635.1_ASM161263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C8102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7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2/635/GCF_001612635.1_ASM161263v1/GCF_001612635.1_ASM161263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CE049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35/GCF_001612635.1_ASM161263v1/GCF_001612635.1_ASM161263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93E18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2/635/GCF_001612635.1_ASM161263v1/GCF_001612635.1_ASM161263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40313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frican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37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ABF85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3363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2635.1/</w:t>
            </w:r>
          </w:p>
        </w:tc>
      </w:tr>
      <w:tr w:rsidR="00D86A54" w:rsidRPr="00D86A54" w14:paraId="31EC94EE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3E16DA9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ransval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38D3C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7333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22060F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ran-sval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4F5C31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8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0/308/875/GCF_000308875.1_ASM30887v1/GCF_000308875.1_ASM30887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90AF7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75/GCF_000308875.1_ASM30887v1/GCF_000308875.1_ASM3088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A88F8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75/GCF_000308875.1_ASM30887v1/GCF_000308875.1_ASM3088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97B87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75/GCF_000308875.1_ASM30887v1/GCF_000308875.1_ASM3088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8D69F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ransval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592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26879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D60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875.1/</w:t>
            </w:r>
          </w:p>
        </w:tc>
      </w:tr>
      <w:tr w:rsidR="00D86A54" w:rsidRPr="00D86A54" w14:paraId="26C224AE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C1A3BB6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veteran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71995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224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15ACB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veteran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F2B1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55/GCF_000308855.1_ASM30885v1/GCF_000308855.1_ASM3088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75DA70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59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ftp://ftp.ncbi.nlm.nih.gov/genomes/all/GCF/000/308/855/GCF_000308855.1_ASM30885v1/GCF_000308855.1_ASM30885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49F1E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55/GCF_000308855.1_ASM30885v1/GCF_000308855.1_ASM3088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D1DE1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55/GCF_000308855.1_ASM30885v1/GCF_000308855.1_ASM3088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421AE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veteran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34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0E139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33AC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855.1/</w:t>
            </w:r>
          </w:p>
        </w:tc>
      </w:tr>
      <w:tr w:rsidR="00D86A54" w:rsidRPr="00D86A54" w14:paraId="1E94327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105F8E3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vinace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29CF7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9646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09E30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vinace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564E3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35/GCF_000308835.1_ASM30883v1/GCF_000308835.1_ASM30883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37E4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35/GCF_000308835.1_ASM30883v1/GCF_000308835.1_ASM30883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11468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35/GCF_000308835.1_ASM30883v1/GCF_000308835.1_ASM30883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CAD0D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35/GCF_000308835.1_ASM30883v1/GCF_000308835.1_ASM30883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BB1D0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vinace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649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565E1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4F83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835.1/</w:t>
            </w:r>
          </w:p>
        </w:tc>
      </w:tr>
      <w:tr w:rsidR="00D86A54" w:rsidRPr="00D86A54" w14:paraId="3A50FFAD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6611E87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concav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DD015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5728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88B6A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concav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D3F4E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15/GCF_000308815.1_ASM30881v1/GCF_000308815.1_ASM30881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67A37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15/GCF_000308815.1_ASM30881v1/GCF_000308815.1_ASM30881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668F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15/GCF_000308815.1_ASM30881v1/GCF_000308815.1_ASM30881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4AA2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815/GCF_000308815.1_ASM30881v1/GCF_000308815.1_ASM30881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A1B59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oncav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43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0976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D4F1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815.1/</w:t>
            </w:r>
          </w:p>
        </w:tc>
      </w:tr>
      <w:tr w:rsidR="00D86A54" w:rsidRPr="00D86A54" w14:paraId="70665896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06D5827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hailandi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c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BB4E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57275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B6ADA5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hail-and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307C9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95/GCF_000308795.1_ASM30879v1/GCF_000308795.1_ASM30879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288B0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95/GCF_000308795.1_ASM30879v1/GCF_000308795.1_ASM30879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6AE4D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95/GCF_000308795.1_ASM30879v1/GCF_000308795.1_ASM30879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D9B64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95/GCF_000308795.1_ASM30879v1/GCF_000308795.1_ASM30879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3318D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hailand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428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4CAF6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2885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795.1/</w:t>
            </w:r>
          </w:p>
        </w:tc>
      </w:tr>
      <w:tr w:rsidR="00D86A54" w:rsidRPr="00D86A54" w14:paraId="1A62DDDC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161558D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testace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1BBAC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4855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D9DCE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testace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FC7DF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75/GCF_000308775.1_ASM30877v1/GCF_000308775.1_ASM30877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79EDF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75/GCF_000308775.1_ASM30877v1/GCF_000308775.1_ASM3087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AABFC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75/GCF_000308775.1_ASM30877v1/GCF_000308775.1_ASM3087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CCF4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75/GCF_000308775.1_ASM30877v1/GCF_000308775.1_ASM3087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F7916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estace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36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93183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762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775.1/</w:t>
            </w:r>
          </w:p>
        </w:tc>
      </w:tr>
      <w:tr w:rsidR="00D86A54" w:rsidRPr="00D86A54" w14:paraId="1474B53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DE60807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erpenic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a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CEDCD7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45543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FB1E51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terpen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C6C6B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25/105/GCF_001625105.1_ASM162510v1/GCF_001625105.1_ASM162510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C24AA5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60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25/105/GCF_001625105.1_ASM162510v1/GCF_001625105.1_ASM162510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B698F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25/105/GCF_001625105.1_ASM162510v1/GCF_001625105.1_ASM16251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84E8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25/105/GCF_001625105.1_ASM162510v1/GCF_001625105.1_ASM16251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8A178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erpenic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IFM 0406 clinical isolate from a patient of lung nocardiosis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B507C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University of </w:t>
            </w:r>
            <w:proofErr w:type="spell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Tuebingen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9566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25105.1/</w:t>
            </w:r>
          </w:p>
        </w:tc>
      </w:tr>
      <w:tr w:rsidR="00D86A54" w:rsidRPr="00D86A54" w14:paraId="0730661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C57D15F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pneumonia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0808A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2860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417C2F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pneumoniae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45FEC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55/GCF_000308755.1_ASM30875v1/GCF_000308755.1_ASM3087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BDAC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55/GCF_000308755.1_ASM30875v1/GCF_000308755.1_ASM3087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13FC5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55/GCF_000308755.1_ASM30875v1/GCF_000308755.1_ASM3087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C5B5D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55/GCF_000308755.1_ASM30875v1/GCF_000308755.1_ASM3087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DD86D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pneumoniae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BRC 100136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89E30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875E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755.1/</w:t>
            </w:r>
          </w:p>
        </w:tc>
      </w:tr>
      <w:tr w:rsidR="00D86A54" w:rsidRPr="00D86A54" w14:paraId="7B881336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6C8DF76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enerif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195A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28006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47BF39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ene-rif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FE27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15/GCF_000308715.1_ASM30871v1/GCF_000308715.1_ASM30871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1F091B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61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0/308/715/GCF_000308715.1_ASM30871v1/GCF_000308715.1_ASM30871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AD148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15/GCF_000308715.1_ASM30871v1/GCF_000308715.1_ASM30871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F9FA2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715/GCF_000308715.1_ASM30871v1/GCF_000308715.1_ASM30871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D917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enerif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101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C2552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A7C1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715.1/</w:t>
            </w:r>
          </w:p>
        </w:tc>
      </w:tr>
      <w:tr w:rsidR="00D86A54" w:rsidRPr="00D86A54" w14:paraId="05679BCA" w14:textId="77777777" w:rsidTr="003B7457">
        <w:trPr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E56050A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akedens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0C2561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5939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02BE6D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take-d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501A5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95/GCF_000308695.1_ASM30869v1/GCF_000308695.1_ASM30869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0E4A2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95/GCF_000308695.1_ASM30869v1/GCF_000308695.1_ASM30869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4075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95/GCF_000308695.1_ASM30869v1/GCF_000308695.1_ASM30869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E45D6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95/GCF_000308695.1_ASM30869v1/GCF_000308695.1_ASM30869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DF73B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aked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417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66D14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85C0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D7039D5" w14:textId="77777777" w:rsidR="00D86A54" w:rsidRPr="00D86A54" w:rsidRDefault="00D86A54" w:rsidP="003B7457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D86A54" w:rsidRPr="00D86A54" w14:paraId="6CDFDB2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2D04E26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paucivor-an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5309B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1425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A92393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pau-civoran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C693A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75/GCF_000308675.1_ASM30867v1/GCF_000308675.1_ASM30867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1BFC1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75/GCF_000308675.1_ASM30867v1/GCF_000308675.1_ASM3086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8A2A04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75/GCF_000308675.1_ASM30867v1/GCF_000308675.1_ASM3086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EC685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75/GCF_000308675.1_ASM30867v1/GCF_000308675.1_ASM3086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6AA3B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aucivoran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37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16CD4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543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675.1/</w:t>
            </w:r>
          </w:p>
        </w:tc>
      </w:tr>
      <w:tr w:rsidR="00D86A54" w:rsidRPr="00D86A54" w14:paraId="19C49CF8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2E7B1C6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niigat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9BD8C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0924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D796E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niigat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C491F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55/GCF_000308655.1_ASM30865v1/GCF_000308655.1_ASM3086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20116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55/GCF_000308655.1_ASM30865v1/GCF_000308655.1_ASM3086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48C5F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55/GCF_000308655.1_ASM30865v1/GCF_000308655.1_ASM30865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E00A0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55/GCF_000308655.1_ASM30865v1/GCF_000308655.1_ASM3086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EE3C8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iigatensis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BRC 10013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94325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D5CF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655.1/</w:t>
            </w:r>
          </w:p>
        </w:tc>
      </w:tr>
      <w:tr w:rsidR="00D86A54" w:rsidRPr="00D86A54" w14:paraId="266A5243" w14:textId="77777777" w:rsidTr="003B7457">
        <w:trPr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6C687C6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jiangxi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537AD1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82685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9B6D23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jian-gxi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B6769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15/GCF_000308615.1_ASM30861v1/GCF_000308615.1_ASM30861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02C0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15/GCF_000308615.1_ASM30861v1/GCF_000308615.1_ASM30861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D65A6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15/GCF_000308615.1_ASM30861v1/GCF_000308615.1_ASM30861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578C1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15/GCF_000308615.1_ASM30861v1/GCF_000308615.1_ASM30861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A64AA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iangxi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135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8B1C5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CB4BD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B2931D9" w14:textId="77777777" w:rsidR="00D86A54" w:rsidRPr="00D86A54" w:rsidRDefault="00D86A54" w:rsidP="003B7457">
            <w:pPr>
              <w:rPr>
                <w:rFonts w:eastAsia="Times New Roman" w:cs="Times New Roman"/>
                <w:sz w:val="15"/>
                <w:szCs w:val="15"/>
              </w:rPr>
            </w:pPr>
          </w:p>
        </w:tc>
      </w:tr>
      <w:tr w:rsidR="00D86A54" w:rsidRPr="00D86A54" w14:paraId="201749E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7E294B4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higoensi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F985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2859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34A22B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higo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3E0D8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95/GCF_000308595.1_ASM30859v1/GCF_000308595.1_ASM30859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9AFACB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62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0/308/595/GCF_000308595.1_ASM30859v1/GCF_000308595.1_ASM30859v1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94217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95/GCF_000308595.1_ASM30859v1/GCF_000308595.1_ASM30859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5162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95/GCF_000308595.1_ASM30859v1/GCF_000308595.1_ASM30859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0491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higoensis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BRC 10013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C0A63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471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595.1/</w:t>
            </w:r>
          </w:p>
        </w:tc>
      </w:tr>
      <w:tr w:rsidR="00D86A54" w:rsidRPr="00D86A54" w14:paraId="2BBBC36B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87A8D44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exalbid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8A309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9023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76BDE3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exal-bid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5F8DA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75/GCF_000308575.1_ASM30857v1/GCF_000308575.1_ASM30857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CAE20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75/GCF_000308575.1_ASM30857v1/GCF_000308575.1_ASM3085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4D87D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75/GCF_000308575.1_ASM30857v1/GCF_000308575.1_ASM3085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60715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75/GCF_000308575.1_ASM30857v1/GCF_000308575.1_ASM3085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E9A9B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exalbid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660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1B74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06BF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575.1/</w:t>
            </w:r>
          </w:p>
        </w:tc>
      </w:tr>
      <w:tr w:rsidR="00D86A54" w:rsidRPr="00D86A54" w14:paraId="7E90706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D44B91C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cerradoe-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7E4DD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7C6BA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cerrado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3A8A8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35/GCF_000308535.1_ASM30853v1/GCF_000308535.1_ASM30853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8E16B5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35/GCF_000308535.1_ASM30853v1/GCF_000308535.1_ASM30853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DF733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35/GCF_000308535.1_ASM30853v1/GCF_000308535.1_ASM30853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5509C8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63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0/308/535/GCF_000308535.1_ASM30853v1/GCF_000308535.1_ASM30853v1_cds_from_genomic.fna.gz</w:t>
              </w:r>
            </w:hyperlink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652BF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errado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101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53F18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4AEB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535.1/</w:t>
            </w:r>
          </w:p>
        </w:tc>
      </w:tr>
      <w:tr w:rsidR="00D86A54" w:rsidRPr="00D86A54" w14:paraId="7814C544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636421F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carne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935309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732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E56DD1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carn-e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B2B3D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15/GCF_000308515.1_ASM30851v1/GCF_000308515.1_ASM30851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A9C21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15/GCF_000308515.1_ASM30851v1/GCF_000308515.1_ASM30851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884379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64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0/308/515/GCF_000308515.1_ASM30851v1/GCF_000308515.1_ASM30851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91659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515/GCF_000308515.1_ASM30851v1/GCF_000308515.1_ASM30851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F3AD7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arne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440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52BD5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B04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515.1/</w:t>
            </w:r>
          </w:p>
        </w:tc>
      </w:tr>
      <w:tr w:rsidR="00D86A54" w:rsidRPr="00D86A54" w14:paraId="78A1410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FE0B41E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brevicate-n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6ACAD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732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F3D804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brev-icaten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B309D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95/GCF_000308495.1_ASM30849v1/GCF_000308495.1_ASM30849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8E393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95/GCF_000308495.1_ASM30849v1/GCF_000308495.1_ASM30849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364D0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95/GCF_000308495.1_ASM30849v1/GCF_000308495.1_ASM30849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35A8D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95/GCF_000308495.1_ASM30849v1/GCF_000308495.1_ASM30849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AE27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brevicaten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211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F00A5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A5EB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495.1/</w:t>
            </w:r>
          </w:p>
        </w:tc>
      </w:tr>
      <w:tr w:rsidR="00D86A54" w:rsidRPr="00D86A54" w14:paraId="5EC24F4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D49084E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bscessu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D072E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2095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5B8BA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bsc-essu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C8E1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55/GCF_000308455.1_ASM30845v1/GCF_000308455.1_ASM30845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84C08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55/GCF_000308455.1_ASM30845v1/GCF_000308455.1_ASM30845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DA0A46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65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0/308/455/GCF_000308455.1_ASM30845v1/GCF_000308455.1_ASM30845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C9117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55/GCF_000308455.1_ASM30845v1/GCF_000308455.1_ASM30845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B013F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bscessu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37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FACFB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0337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455.1/</w:t>
            </w:r>
          </w:p>
        </w:tc>
      </w:tr>
      <w:tr w:rsidR="00D86A54" w:rsidRPr="00D86A54" w14:paraId="209B29F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F68B09C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raoensi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4C2BA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2860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32D35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arao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1D91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35/GCF_000308435.1_ASM30843v1/GCF_000308435.1_ASM30843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521B3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35/GCF_000308435.1_ASM30843v1/GCF_000308435.1_ASM30843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A572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35/GCF_000308435.1_ASM30843v1/GCF_000308435.1_ASM30843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1F6FE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35/GCF_000308435.1_ASM30843v1/GCF_000308435.1_ASM30843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13E16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rao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13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BC18D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2E9A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435.1/</w:t>
            </w:r>
          </w:p>
        </w:tc>
      </w:tr>
      <w:tr w:rsidR="00D86A54" w:rsidRPr="00D86A54" w14:paraId="68154D32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BA6222D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siatic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A07B1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0925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85E82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asiatica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279AE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15/GCF_000308415.1_ASM30841v1/GCF_000308415.1_ASM30841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6F34A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15/GCF_000308415.1_ASM30841v1/GCF_000308415.1_ASM30841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442AE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15/GCF_000308415.1_ASM30841v1/GCF_000308415.1_ASM30841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FF04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415/GCF_000308415.1_ASM30841v1/GCF_000308415.1_ASM30841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21013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 asiatic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12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38BB1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EB4A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415.1/</w:t>
            </w:r>
          </w:p>
        </w:tc>
      </w:tr>
      <w:tr w:rsidR="00D86A54" w:rsidRPr="00D86A54" w14:paraId="4D2AD8A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43F71E6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obe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14C4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5727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D779AA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aob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6321A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375/GCF_000308375.1_ASM30837v1/GCF_000308375.1_ASM30837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0E2A8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375/GCF_000308375.1_ASM30837v1/GCF_000308375.1_ASM3083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816AD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375/GCF_000308375.1_ASM30837v1/GCF_000308375.1_ASM3083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ED452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375/GCF_000308375.1_ASM30837v1/GCF_000308375.1_ASM3083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2AAB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obensi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0042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DC9F4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81F0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375.1/</w:t>
            </w:r>
          </w:p>
        </w:tc>
      </w:tr>
      <w:tr w:rsidR="00D86A54" w:rsidRPr="00D86A54" w14:paraId="4A3399D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FC7918E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steroide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627E894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82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123022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aste-roide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CD754D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66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0/308/355/GCF_000308355.2_ASM30835v2/GCF_000308355.2_ASM30835v2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19C27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355/GCF_000308355.2_ASM30835v2/GCF_000308355.2_ASM30835v2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74C7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355/GCF_000308355.2_ASM30835v2/GCF_000308355.2_ASM30835v2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4D524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355/GCF_000308355.2_ASM30835v2/GCF_000308355.2_ASM30835v2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59B6C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Generic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steroides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5531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C67D8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9D66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0308355.2/</w:t>
            </w:r>
          </w:p>
        </w:tc>
      </w:tr>
      <w:tr w:rsidR="00D86A54" w:rsidRPr="00D86A54" w14:paraId="31D3B69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8A0C3B0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arizon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800BD6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14164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52BC7F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arizon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16575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310/275/GCF_001310275.1_ASM131027v1/GCF_001310275.1_ASM131027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215A2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310/275/GCF_001310275.1_ASM131027v1/GCF_001310275.1_ASM131027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88D6BA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310/275/GCF_001310275.1_ASM131027v1/GCF_001310275.1_ASM131027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68CB4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310/275/GCF_001310275.1_ASM131027v1/GCF_001310275.1_ASM131027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4C21B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rizonensis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BRC 10893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B5392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3DD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8405.1/</w:t>
            </w:r>
          </w:p>
        </w:tc>
      </w:tr>
      <w:tr w:rsidR="00D86A54" w:rsidRPr="00D86A54" w14:paraId="41DF5B4C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211CBFA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vulner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CB03F9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141657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642C3E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vuln-er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0216A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811/985/GCF_000811985.1_ASM81198v1/GCF_000811985.1_ASM81198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AB24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811/985/GCF_000811985.1_ASM81198v1/GCF_000811985.1_ASM81198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05D91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811/985/GCF_000811985.1_ASM81198v1/GCF_000811985.1_ASM81198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66D8E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811/985/GCF_000811985.1_ASM81198v1/GCF_000811985.1_ASM8119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9C8FB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vulner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42C30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122C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425.1/</w:t>
            </w:r>
          </w:p>
        </w:tc>
      </w:tr>
      <w:tr w:rsidR="00D86A54" w:rsidRPr="00D86A54" w14:paraId="5F3BE0F7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0BE3EE3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flumine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7F60D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34984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B39BF4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flum-ine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72DD2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2/846/365/GCF_002846365.1_ASM284636v1/GCF_002846365.1_ASM28463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9AB7C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2/846/365/GCF_002846365.1_ASM284636v1/GCF_002846365.1_ASM28463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89E16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2/846/365/GCF_002846365.1_ASM284636v1/GCF_002846365.1_ASM28463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99138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2/846/365/GCF_002846365.1_ASM284636v1/GCF_002846365.1_ASM28463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8EACC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flumine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DSM 44489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86675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DOE Joint Genome Institute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75EC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2846365.1/</w:t>
            </w:r>
          </w:p>
        </w:tc>
      </w:tr>
      <w:tr w:rsidR="00D86A54" w:rsidRPr="00D86A54" w14:paraId="0B7B6C8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7325A6B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panac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C389ED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340916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8EEE69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panac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5D1D8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598/715/GCF_003598715.1_ASM359871v1/GCF_003598715.1_ASM359871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424CF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598/715/GCF_003598715.1_ASM359871v1/GCF_003598715.1_ASM359871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8F447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598/715/GCF_003598715.1_ASM359871v1/GCF_003598715.1_ASM359871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1A36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598/715/GCF_003598715.1_ASM359871v1/GCF_003598715.1_ASM359871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26860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anac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F08BB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Yunnan Institute of Microbiology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D44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3598715.1/</w:t>
            </w:r>
          </w:p>
        </w:tc>
      </w:tr>
      <w:tr w:rsidR="00D86A54" w:rsidRPr="00D86A54" w14:paraId="5DF4D21D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8FE5A12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tercor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D229C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48336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996479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stercor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B0642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696/265/GCF_003696265.1_ASM369626v1/GCF_003696265.1_ASM36962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FF39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696/265/GCF_003696265.1_ASM369626v1/GCF_003696265.1_ASM36962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31524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696/265/GCF_003696265.1_ASM369626v1/GCF_003696265.1_ASM36962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F61B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3/696/265/GCF_003696265.1_ASM369626v1/GCF_003696265.1_ASM36962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55C9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tercor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7EBB7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School of life science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B9D0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3696265.1/</w:t>
            </w:r>
          </w:p>
        </w:tc>
      </w:tr>
      <w:tr w:rsidR="00D86A54" w:rsidRPr="00D86A54" w14:paraId="0EF4AE76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42D8CF0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mangyae-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8483F8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213200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C77E16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man-gya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3CE64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886/715/GCF_001886715.1_ASM188671v1/GCF_001886715.1_ASM188671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5B659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886/715/GCF_001886715.1_ASM188671v1/GCF_001886715.1_ASM188671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65C3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886/715/GCF_001886715.1_ASM188671v1/GCF_001886715.1_ASM188671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1C0FC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886/715/GCF_001886715.1_ASM188671v1/GCF_001886715.1_ASM188671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5494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angya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295E3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Northwest Institute of Eco-Environment and </w:t>
            </w:r>
            <w:proofErr w:type="spellStart"/>
            <w:proofErr w:type="gramStart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Resources,CAS</w:t>
            </w:r>
            <w:proofErr w:type="spellEnd"/>
            <w:proofErr w:type="gramEnd"/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F747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886715.1/</w:t>
            </w:r>
          </w:p>
        </w:tc>
      </w:tr>
      <w:tr w:rsidR="00D86A54" w:rsidRPr="00D86A54" w14:paraId="4016F4EC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BD5B09E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bhagyanarayana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E58FB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215925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C8268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bhagyanarayana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7B770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6/716/565/GCF_006716565.1_ASM671656v1/GCF_006716565.1_ASM671656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91AA1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6/716/565/GCF_006716565.1_ASM671656v1/GCF_006716565.1_ASM671656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374C2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6/716/565/GCF_006716565.1_ASM671656v1/GCF_006716565.1_ASM671656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719AE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6/716/565/GCF_006716565.1_ASM671656v1/GCF_006716565.1_ASM671656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FAFB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bhagyanarayan</w:t>
            </w:r>
            <w:proofErr w:type="spellEnd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-ae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DSM 103495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14AA4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DOE Joint Genome Institute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4C1A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6716565.1/</w:t>
            </w:r>
          </w:p>
        </w:tc>
      </w:tr>
      <w:tr w:rsidR="00D86A54" w:rsidRPr="00D86A54" w14:paraId="52E30E3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BBECADD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uismass-iliens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7964E9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2077092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213CA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suismassiliens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1806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900/269/665/GCF_900269665.1_PRJEB24498/GCF_900269665.1_PRJEB24498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47DB2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900/269/665/GCF_900269665.1_PRJEB24498/GCF_900269665.1_PRJEB24498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AFBBE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900/269/665/GCF_900269665.1_PRJEB24498/GCF_900269665.1_PRJEB24498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AC7E76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900/269/665/GCF_900269665.1_PRJEB24498/GCF_900269665.1_PRJEB24498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044E0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uismassiliense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genome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315E1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EB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ACF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900269665.1/</w:t>
            </w:r>
          </w:p>
        </w:tc>
      </w:tr>
      <w:tr w:rsidR="00D86A54" w:rsidRPr="00D86A54" w14:paraId="77E0564A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BA56FE7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donostie-nsis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C2F0E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538463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A06453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donosti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5838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2/081/795/GCF_002081795.1_ASM208179v1/GCF_002081795.1_ASM208179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04389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2/081/795/GCF_002081795.1_ASM208179v1/GCF_002081795.1_ASM208179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FC1BF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2/081/795/GCF_002081795.1_ASM208179v1/GCF_002081795.1_ASM208179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7CA09D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2/081/795/GCF_002081795.1_ASM208179v1/GCF_002081795.1_ASM208179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8EDB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Pathogen: clinical or host-associated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onosti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F3CF6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CDC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B6E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2081795.1/</w:t>
            </w:r>
          </w:p>
        </w:tc>
      </w:tr>
      <w:tr w:rsidR="00D86A54" w:rsidRPr="00D86A54" w14:paraId="27CA51F0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45B52AF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crassostr-eae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8002E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53428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FB3C98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sz w:val="15"/>
                <w:szCs w:val="15"/>
              </w:rPr>
              <w:t>crassostreae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50586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05/GCF_001613405.1_ASM161340v1/GCF_001613405.1_ASM161340v1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5B4DD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05/GCF_001613405.1_ASM161340v1/GCF_001613405.1_ASM161340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516D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05/GCF_001613405.1_ASM161340v1/GCF_001613405.1_ASM161340v1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099CE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405/GCF_001613405.1_ASM161340v1/GCF_001613405.1_ASM161340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DD62F1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Type strain of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rassostreae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D9CDB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B41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405.1/</w:t>
            </w:r>
          </w:p>
        </w:tc>
      </w:tr>
      <w:tr w:rsidR="00D86A54" w:rsidRPr="00D86A54" w14:paraId="5D02207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7B6229B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almonic-id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hideMark/>
          </w:tcPr>
          <w:p w14:paraId="415A538C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53431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440763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sal-monicid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C3F86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67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613/085/GCF_001613085.1_ASM161308v1/GCF_001613085.1_ASM161308v1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7DDA5C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085/GCF_001613085.1_ASM161308v1/GCF_001613085.1_ASM161308v1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2EDDB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68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1/613/085/GCF_001613085.1_ASM161308v1/GCF_001613085.1_ASM161308v1_genomic.gff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FD0E6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613/085/GCF_001613085.1_ASM161308v1/GCF_001613085.1_ASM161308v1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1E331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almonicida</w:t>
            </w:r>
            <w:proofErr w:type="spellEnd"/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NBRC 13393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9C24D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ational Institute of Technology and Evaluation Biological Resource Center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3D701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613085.1/</w:t>
            </w:r>
          </w:p>
        </w:tc>
      </w:tr>
      <w:tr w:rsidR="00D86A54" w:rsidRPr="00D86A54" w14:paraId="4947776F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5A41D51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brasilien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sis</w:t>
            </w:r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058D15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7326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02449C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bras-iliensis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0ED064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250/675/GCF_000250675.2_ASM25067v3/GCF_000250675.2_ASM25067v3_protein.fa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5D5D3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69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0/250/675/GCF_000250675.2_ASM25067v3/GCF_000250675.2_ASM25067v3_genomic.fn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CF40A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250/675/GCF_000250675.2_ASM25067v3/GCF_000250675.2_ASM25067v3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F14AB9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250/675/GCF_000250675.2_ASM25067v3/GCF_000250675.2_ASM25067v3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CC6A2F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Pathogen: clinical or host-associated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brasiliensis</w:t>
            </w:r>
            <w:proofErr w:type="spellEnd"/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1251C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US Food and Drug Administration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85527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2209125.2/</w:t>
            </w:r>
          </w:p>
        </w:tc>
      </w:tr>
      <w:tr w:rsidR="00D86A54" w:rsidRPr="00D86A54" w14:paraId="726F33F5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5BDB4FD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lastRenderedPageBreak/>
              <w:t>Nocardia_farcinica</w:t>
            </w:r>
            <w:proofErr w:type="spellEnd"/>
          </w:p>
        </w:tc>
        <w:tc>
          <w:tcPr>
            <w:tcW w:w="23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D53BAE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7329</w:t>
            </w:r>
          </w:p>
        </w:tc>
        <w:tc>
          <w:tcPr>
            <w:tcW w:w="37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5F6006" w14:textId="77777777" w:rsidR="00D86A54" w:rsidRPr="00D86A54" w:rsidRDefault="00D86A54" w:rsidP="003B7457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farc-inica</w:t>
            </w:r>
            <w:proofErr w:type="spellEnd"/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F3898A" w14:textId="77777777" w:rsidR="00D86A54" w:rsidRPr="00D86A54" w:rsidRDefault="00D86A54" w:rsidP="003B7457">
            <w:pPr>
              <w:rPr>
                <w:rFonts w:eastAsia="等线" w:cs="Times New Roman"/>
                <w:color w:val="0000FF"/>
                <w:sz w:val="15"/>
                <w:szCs w:val="15"/>
                <w:u w:val="single"/>
              </w:rPr>
            </w:pPr>
            <w:hyperlink r:id="rId70" w:history="1">
              <w:r w:rsidRPr="00D86A54">
                <w:rPr>
                  <w:rFonts w:eastAsia="等线" w:cs="Times New Roman"/>
                  <w:color w:val="0000FF"/>
                  <w:sz w:val="15"/>
                  <w:szCs w:val="15"/>
                  <w:u w:val="single"/>
                </w:rPr>
                <w:t>https://ftp.ncbi.nlm.nih.gov/genomes/all/GCF/001/182/745/GCF_001182745.1_NCTC11134/GCF_001182745.1_NCTC11134_protein.faa.gz</w:t>
              </w:r>
            </w:hyperlink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F0584A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182/745/GCF_001182745.1_NCTC11134/GCF_001182745.1_NCTC11134_genomic.fna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77CA9B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182/745/GCF_001182745.1_NCTC11134/GCF_001182745.1_NCTC11134_genomic.gff.gz</w:t>
            </w:r>
          </w:p>
        </w:tc>
        <w:tc>
          <w:tcPr>
            <w:tcW w:w="625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A446DE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1/182/745/GCF_001182745.1_NCTC11134/GCF_001182745.1_NCTC11134_cds_from_genomic.fna.gz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3F9315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CTC11134</w:t>
            </w:r>
          </w:p>
        </w:tc>
        <w:tc>
          <w:tcPr>
            <w:tcW w:w="40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DFA5DB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EBI</w:t>
            </w:r>
          </w:p>
        </w:tc>
        <w:tc>
          <w:tcPr>
            <w:tcW w:w="403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98A6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1182745.1/</w:t>
            </w:r>
          </w:p>
        </w:tc>
      </w:tr>
      <w:tr w:rsidR="00D86A54" w:rsidRPr="00D86A54" w14:paraId="6F477781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</w:tcBorders>
            <w:shd w:val="clear" w:color="auto" w:fill="auto"/>
            <w:noWrap/>
            <w:hideMark/>
          </w:tcPr>
          <w:p w14:paraId="2F293418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nova</w:t>
            </w:r>
            <w:proofErr w:type="spellEnd"/>
          </w:p>
        </w:tc>
        <w:tc>
          <w:tcPr>
            <w:tcW w:w="233" w:type="pct"/>
            <w:tcBorders>
              <w:top w:val="nil"/>
            </w:tcBorders>
            <w:shd w:val="clear" w:color="auto" w:fill="auto"/>
            <w:noWrap/>
            <w:hideMark/>
          </w:tcPr>
          <w:p w14:paraId="5AC03A62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37330</w:t>
            </w:r>
          </w:p>
        </w:tc>
        <w:tc>
          <w:tcPr>
            <w:tcW w:w="373" w:type="pct"/>
            <w:tcBorders>
              <w:top w:val="nil"/>
            </w:tcBorders>
            <w:shd w:val="clear" w:color="auto" w:fill="auto"/>
            <w:noWrap/>
            <w:hideMark/>
          </w:tcPr>
          <w:p w14:paraId="1B8CAE40" w14:textId="77777777" w:rsidR="00D86A54" w:rsidRPr="00D86A54" w:rsidRDefault="00D86A54" w:rsidP="003B7457">
            <w:pPr>
              <w:rPr>
                <w:rFonts w:eastAsia="宋体" w:cs="Times New Roman"/>
                <w:color w:val="333333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nov</w:t>
            </w:r>
            <w:proofErr w:type="spellEnd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-a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hideMark/>
          </w:tcPr>
          <w:p w14:paraId="7F058F4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71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ftp://ftp.ncbi.nlm.nih.gov/genomes/all/GCF/000/523/235/GCF_000523235.1_ASM52323v1/GCF_000523235.1_ASM52323v1_protein.faa.gz</w:t>
              </w:r>
            </w:hyperlink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hideMark/>
          </w:tcPr>
          <w:p w14:paraId="1355D82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0/523/235/GCF_000523235.1_ASM52323v1/GCF_000523235.1_ASM52323v1_genomic.fna.gz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hideMark/>
          </w:tcPr>
          <w:p w14:paraId="5F522FB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0/523/235/GCF_000523235.1_ASM52323v1/GCF_000523235.1_ASM52323v1_genomic.gff.gz</w:t>
            </w:r>
          </w:p>
        </w:tc>
        <w:tc>
          <w:tcPr>
            <w:tcW w:w="625" w:type="pct"/>
            <w:tcBorders>
              <w:top w:val="nil"/>
            </w:tcBorders>
            <w:shd w:val="clear" w:color="auto" w:fill="auto"/>
            <w:noWrap/>
            <w:hideMark/>
          </w:tcPr>
          <w:p w14:paraId="6EFCD69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ftp://ftp.ncbi.nlm.nih.gov/genomes/all/GCF/000/523/235/GCF_000523235.1_ASM52323v1/GCF_000523235.1_ASM52323v1_cds_from_genomic.fna.gz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74C07222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ocardia nova</w:t>
            </w: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 LGO-A14</w:t>
            </w:r>
          </w:p>
        </w:tc>
        <w:tc>
          <w:tcPr>
            <w:tcW w:w="403" w:type="pct"/>
            <w:tcBorders>
              <w:top w:val="nil"/>
            </w:tcBorders>
            <w:shd w:val="clear" w:color="auto" w:fill="auto"/>
            <w:noWrap/>
            <w:hideMark/>
          </w:tcPr>
          <w:p w14:paraId="15E76D2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University of Cambridge</w:t>
            </w:r>
          </w:p>
        </w:tc>
        <w:tc>
          <w:tcPr>
            <w:tcW w:w="403" w:type="pct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6A523851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19219615.1/</w:t>
            </w:r>
          </w:p>
        </w:tc>
      </w:tr>
      <w:tr w:rsidR="00D86A54" w:rsidRPr="00D86A54" w14:paraId="377628B9" w14:textId="77777777" w:rsidTr="003B7457">
        <w:trPr>
          <w:gridAfter w:val="1"/>
          <w:wAfter w:w="403" w:type="pct"/>
          <w:trHeight w:val="353"/>
        </w:trPr>
        <w:tc>
          <w:tcPr>
            <w:tcW w:w="28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3C08846" w14:textId="77777777" w:rsidR="00D86A54" w:rsidRPr="00D86A54" w:rsidRDefault="00D86A54" w:rsidP="003B7457">
            <w:pPr>
              <w:rPr>
                <w:rFonts w:eastAsia="等线" w:cs="Times New Roman"/>
                <w:i/>
                <w:iCs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otitidisca-viarum</w:t>
            </w:r>
            <w:proofErr w:type="spellEnd"/>
          </w:p>
        </w:tc>
        <w:tc>
          <w:tcPr>
            <w:tcW w:w="23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C38BB60" w14:textId="77777777" w:rsidR="00D86A54" w:rsidRPr="00D86A54" w:rsidRDefault="00D86A54" w:rsidP="003B7457">
            <w:pPr>
              <w:rPr>
                <w:rFonts w:eastAsia="等线" w:cs="Times New Roman"/>
                <w:sz w:val="15"/>
                <w:szCs w:val="15"/>
              </w:rPr>
            </w:pPr>
            <w:r w:rsidRPr="00D86A54">
              <w:rPr>
                <w:rFonts w:eastAsia="等线" w:cs="Times New Roman"/>
                <w:sz w:val="15"/>
                <w:szCs w:val="15"/>
              </w:rPr>
              <w:t>1823</w:t>
            </w: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7791277" w14:textId="77777777" w:rsidR="00D86A54" w:rsidRPr="00D86A54" w:rsidRDefault="00D86A54" w:rsidP="003B7457">
            <w:pPr>
              <w:rPr>
                <w:rFonts w:eastAsia="宋体" w:cs="Times New Roman"/>
                <w:sz w:val="15"/>
                <w:szCs w:val="15"/>
              </w:rPr>
            </w:pPr>
            <w:proofErr w:type="spellStart"/>
            <w:r w:rsidRPr="00D86A54">
              <w:rPr>
                <w:rFonts w:eastAsia="等线" w:cs="Times New Roman"/>
                <w:i/>
                <w:iCs/>
                <w:sz w:val="15"/>
                <w:szCs w:val="15"/>
              </w:rPr>
              <w:t>Nocardia_otiti-discaviarum</w:t>
            </w:r>
            <w:proofErr w:type="spellEnd"/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AC628BD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hyperlink r:id="rId72" w:history="1">
              <w:r w:rsidRPr="00D86A54">
                <w:rPr>
                  <w:rFonts w:eastAsia="等线" w:cs="Times New Roman"/>
                  <w:color w:val="000000"/>
                  <w:sz w:val="15"/>
                  <w:szCs w:val="15"/>
                </w:rPr>
                <w:t>https://ftp.ncbi.nlm.nih.gov/genomes/all/GCF/000/308/635/GCF_000308635.1_ASM30863v1/GCF_000308635.1_ASM30863v1_protein.faa.gz</w:t>
              </w:r>
            </w:hyperlink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F15956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35/GCF_000308635.1_ASM30863v1/GCF_000308635.1_ASM30863v1_genomic.fna.gz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1179D8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35/GCF_000308635.1_ASM30863v1/GCF_000308635.1_ASM30863v1_genomic.gff.gz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B7C1CC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ftp.ncbi.nlm.nih.gov/genomes/all/GCF/000/308/635/GCF_000308635.1_ASM30863v1/GCF_000308635.1_ASM30863v1_cds_from_genomic.fna.gz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367BDF3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 xml:space="preserve">Microbe sample from </w:t>
            </w:r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Nocardia </w:t>
            </w:r>
            <w:proofErr w:type="spellStart"/>
            <w:r w:rsidRPr="00D86A54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otitidiscaviarum</w:t>
            </w:r>
            <w:proofErr w:type="spellEnd"/>
          </w:p>
        </w:tc>
        <w:tc>
          <w:tcPr>
            <w:tcW w:w="40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DEF0910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NEB</w:t>
            </w:r>
          </w:p>
        </w:tc>
        <w:tc>
          <w:tcPr>
            <w:tcW w:w="403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B9956" w14:textId="77777777" w:rsidR="00D86A54" w:rsidRPr="00D86A54" w:rsidRDefault="00D86A54" w:rsidP="003B7457">
            <w:pPr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D86A54">
              <w:rPr>
                <w:rFonts w:eastAsia="等线" w:cs="Times New Roman"/>
                <w:color w:val="000000"/>
                <w:sz w:val="15"/>
                <w:szCs w:val="15"/>
              </w:rPr>
              <w:t>https://www.ncbi.nlm.nih.gov/data-hub/assembly/GCF_007362295.1/</w:t>
            </w:r>
          </w:p>
        </w:tc>
      </w:tr>
    </w:tbl>
    <w:p w14:paraId="1257FBF6" w14:textId="77777777" w:rsidR="00D86A54" w:rsidRPr="001549D3" w:rsidRDefault="00D86A54" w:rsidP="00654E8F">
      <w:pPr>
        <w:spacing w:before="240"/>
      </w:pPr>
    </w:p>
    <w:sectPr w:rsidR="00D86A54" w:rsidRPr="001549D3" w:rsidSect="00D86A54">
      <w:headerReference w:type="even" r:id="rId73"/>
      <w:footerReference w:type="even" r:id="rId74"/>
      <w:footerReference w:type="default" r:id="rId75"/>
      <w:headerReference w:type="first" r:id="rId7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4CB7E" w14:textId="77777777" w:rsidR="0006382A" w:rsidRDefault="0006382A" w:rsidP="00117666">
      <w:pPr>
        <w:spacing w:after="0"/>
      </w:pPr>
      <w:r>
        <w:separator/>
      </w:r>
    </w:p>
  </w:endnote>
  <w:endnote w:type="continuationSeparator" w:id="0">
    <w:p w14:paraId="0F06C061" w14:textId="77777777" w:rsidR="0006382A" w:rsidRDefault="0006382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CBE83" w14:textId="77777777" w:rsidR="0006382A" w:rsidRDefault="0006382A" w:rsidP="00117666">
      <w:pPr>
        <w:spacing w:after="0"/>
      </w:pPr>
      <w:r>
        <w:separator/>
      </w:r>
    </w:p>
  </w:footnote>
  <w:footnote w:type="continuationSeparator" w:id="0">
    <w:p w14:paraId="67179498" w14:textId="77777777" w:rsidR="0006382A" w:rsidRDefault="0006382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0879124">
    <w:abstractNumId w:val="0"/>
  </w:num>
  <w:num w:numId="2" w16cid:durableId="303393954">
    <w:abstractNumId w:val="4"/>
  </w:num>
  <w:num w:numId="3" w16cid:durableId="477653645">
    <w:abstractNumId w:val="1"/>
  </w:num>
  <w:num w:numId="4" w16cid:durableId="1931036699">
    <w:abstractNumId w:val="5"/>
  </w:num>
  <w:num w:numId="5" w16cid:durableId="129606491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0494492">
    <w:abstractNumId w:val="3"/>
  </w:num>
  <w:num w:numId="7" w16cid:durableId="466048811">
    <w:abstractNumId w:val="6"/>
  </w:num>
  <w:num w:numId="8" w16cid:durableId="881864469">
    <w:abstractNumId w:val="6"/>
  </w:num>
  <w:num w:numId="9" w16cid:durableId="1209076414">
    <w:abstractNumId w:val="6"/>
  </w:num>
  <w:num w:numId="10" w16cid:durableId="203717918">
    <w:abstractNumId w:val="6"/>
  </w:num>
  <w:num w:numId="11" w16cid:durableId="1988506296">
    <w:abstractNumId w:val="6"/>
  </w:num>
  <w:num w:numId="12" w16cid:durableId="980383505">
    <w:abstractNumId w:val="6"/>
  </w:num>
  <w:num w:numId="13" w16cid:durableId="1048257747">
    <w:abstractNumId w:val="3"/>
  </w:num>
  <w:num w:numId="14" w16cid:durableId="128206662">
    <w:abstractNumId w:val="2"/>
  </w:num>
  <w:num w:numId="15" w16cid:durableId="1149442593">
    <w:abstractNumId w:val="2"/>
  </w:num>
  <w:num w:numId="16" w16cid:durableId="978921505">
    <w:abstractNumId w:val="2"/>
  </w:num>
  <w:num w:numId="17" w16cid:durableId="1017006231">
    <w:abstractNumId w:val="2"/>
  </w:num>
  <w:num w:numId="18" w16cid:durableId="267398274">
    <w:abstractNumId w:val="2"/>
  </w:num>
  <w:num w:numId="19" w16cid:durableId="36911357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382A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186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6A54"/>
    <w:rsid w:val="00DB59C3"/>
    <w:rsid w:val="00DC259A"/>
    <w:rsid w:val="00DE23E8"/>
    <w:rsid w:val="00E148E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12title">
    <w:name w:val="MDPI_1.2_title"/>
    <w:next w:val="a0"/>
    <w:qFormat/>
    <w:rsid w:val="00D86A5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D86A5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D86A5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character" w:styleId="aff8">
    <w:name w:val="Unresolved Mention"/>
    <w:basedOn w:val="a1"/>
    <w:uiPriority w:val="99"/>
    <w:semiHidden/>
    <w:unhideWhenUsed/>
    <w:rsid w:val="00D86A54"/>
    <w:rPr>
      <w:color w:val="605E5C"/>
      <w:shd w:val="clear" w:color="auto" w:fill="E1DFDD"/>
    </w:rPr>
  </w:style>
  <w:style w:type="character" w:customStyle="1" w:styleId="pun">
    <w:name w:val="pun"/>
    <w:basedOn w:val="a1"/>
    <w:rsid w:val="00D86A54"/>
  </w:style>
  <w:style w:type="paragraph" w:customStyle="1" w:styleId="msonormal0">
    <w:name w:val="msonormal"/>
    <w:basedOn w:val="a0"/>
    <w:rsid w:val="00D86A5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0"/>
    <w:rsid w:val="00D86A54"/>
    <w:pPr>
      <w:spacing w:before="100" w:beforeAutospacing="1" w:after="100" w:afterAutospacing="1"/>
    </w:pPr>
    <w:rPr>
      <w:rFonts w:eastAsia="宋体" w:cs="Times New Roman"/>
      <w:b/>
      <w:bCs/>
      <w:sz w:val="28"/>
      <w:szCs w:val="28"/>
      <w:lang w:eastAsia="zh-CN"/>
    </w:rPr>
  </w:style>
  <w:style w:type="paragraph" w:customStyle="1" w:styleId="font6">
    <w:name w:val="font6"/>
    <w:basedOn w:val="a0"/>
    <w:rsid w:val="00D86A54"/>
    <w:pPr>
      <w:spacing w:before="100" w:beforeAutospacing="1" w:after="100" w:afterAutospacing="1"/>
    </w:pPr>
    <w:rPr>
      <w:rFonts w:ascii="宋体" w:eastAsia="宋体" w:hAnsi="宋体" w:cs="宋体"/>
      <w:b/>
      <w:bCs/>
      <w:sz w:val="28"/>
      <w:szCs w:val="28"/>
      <w:lang w:eastAsia="zh-CN"/>
    </w:rPr>
  </w:style>
  <w:style w:type="paragraph" w:customStyle="1" w:styleId="font7">
    <w:name w:val="font7"/>
    <w:basedOn w:val="a0"/>
    <w:rsid w:val="00D86A54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5">
    <w:name w:val="xl65"/>
    <w:basedOn w:val="a0"/>
    <w:rsid w:val="00D86A54"/>
    <w:pPr>
      <w:spacing w:before="100" w:beforeAutospacing="1" w:after="100" w:afterAutospacing="1"/>
    </w:pPr>
    <w:rPr>
      <w:rFonts w:ascii="宋体" w:eastAsia="宋体" w:hAnsi="宋体" w:cs="宋体"/>
      <w:sz w:val="22"/>
      <w:lang w:eastAsia="zh-CN"/>
    </w:rPr>
  </w:style>
  <w:style w:type="paragraph" w:customStyle="1" w:styleId="xl66">
    <w:name w:val="xl66"/>
    <w:basedOn w:val="a0"/>
    <w:rsid w:val="00D86A54"/>
    <w:pPr>
      <w:spacing w:before="100" w:beforeAutospacing="1" w:after="100" w:afterAutospacing="1"/>
    </w:pPr>
    <w:rPr>
      <w:rFonts w:eastAsia="宋体" w:cs="Times New Roman"/>
      <w:sz w:val="28"/>
      <w:szCs w:val="28"/>
      <w:lang w:eastAsia="zh-CN"/>
    </w:rPr>
  </w:style>
  <w:style w:type="paragraph" w:customStyle="1" w:styleId="xl67">
    <w:name w:val="xl67"/>
    <w:basedOn w:val="a0"/>
    <w:rsid w:val="00D86A54"/>
    <w:pPr>
      <w:spacing w:before="100" w:beforeAutospacing="1" w:after="100" w:afterAutospacing="1"/>
      <w:jc w:val="right"/>
    </w:pPr>
    <w:rPr>
      <w:rFonts w:eastAsia="宋体" w:cs="Times New Roman"/>
      <w:sz w:val="28"/>
      <w:szCs w:val="28"/>
      <w:lang w:eastAsia="zh-CN"/>
    </w:rPr>
  </w:style>
  <w:style w:type="paragraph" w:customStyle="1" w:styleId="xl68">
    <w:name w:val="xl68"/>
    <w:basedOn w:val="a0"/>
    <w:rsid w:val="00D86A54"/>
    <w:pPr>
      <w:spacing w:before="100" w:beforeAutospacing="1" w:after="100" w:afterAutospacing="1"/>
    </w:pPr>
    <w:rPr>
      <w:rFonts w:ascii="宋体" w:eastAsia="宋体" w:hAnsi="宋体" w:cs="宋体"/>
      <w:sz w:val="28"/>
      <w:szCs w:val="28"/>
      <w:lang w:eastAsia="zh-CN"/>
    </w:rPr>
  </w:style>
  <w:style w:type="paragraph" w:customStyle="1" w:styleId="xl69">
    <w:name w:val="xl69"/>
    <w:basedOn w:val="a0"/>
    <w:rsid w:val="00D86A54"/>
    <w:pPr>
      <w:spacing w:before="100" w:beforeAutospacing="1" w:after="100" w:afterAutospacing="1"/>
    </w:pPr>
    <w:rPr>
      <w:rFonts w:eastAsia="宋体" w:cs="Times New Roman"/>
      <w:sz w:val="28"/>
      <w:szCs w:val="28"/>
      <w:lang w:eastAsia="zh-CN"/>
    </w:rPr>
  </w:style>
  <w:style w:type="paragraph" w:customStyle="1" w:styleId="xl70">
    <w:name w:val="xl70"/>
    <w:basedOn w:val="a0"/>
    <w:rsid w:val="00D86A54"/>
    <w:pPr>
      <w:spacing w:before="100" w:beforeAutospacing="1" w:after="100" w:afterAutospacing="1"/>
    </w:pPr>
    <w:rPr>
      <w:rFonts w:ascii="宋体" w:eastAsia="宋体" w:hAnsi="宋体" w:cs="宋体"/>
      <w:color w:val="0000FF"/>
      <w:sz w:val="22"/>
      <w:u w:val="single"/>
      <w:lang w:eastAsia="zh-CN"/>
    </w:rPr>
  </w:style>
  <w:style w:type="paragraph" w:customStyle="1" w:styleId="xl71">
    <w:name w:val="xl71"/>
    <w:basedOn w:val="a0"/>
    <w:rsid w:val="00D86A54"/>
    <w:pPr>
      <w:spacing w:before="100" w:beforeAutospacing="1" w:after="100" w:afterAutospacing="1"/>
    </w:pPr>
    <w:rPr>
      <w:rFonts w:eastAsia="宋体" w:cs="Times New Roman"/>
      <w:b/>
      <w:bCs/>
      <w:sz w:val="28"/>
      <w:szCs w:val="28"/>
      <w:lang w:eastAsia="zh-CN"/>
    </w:rPr>
  </w:style>
  <w:style w:type="paragraph" w:customStyle="1" w:styleId="xl72">
    <w:name w:val="xl72"/>
    <w:basedOn w:val="a0"/>
    <w:rsid w:val="00D86A54"/>
    <w:pPr>
      <w:spacing w:before="100" w:beforeAutospacing="1" w:after="100" w:afterAutospacing="1"/>
      <w:jc w:val="right"/>
    </w:pPr>
    <w:rPr>
      <w:rFonts w:eastAsia="宋体" w:cs="Times New Roman"/>
      <w:b/>
      <w:bCs/>
      <w:sz w:val="28"/>
      <w:szCs w:val="28"/>
      <w:lang w:eastAsia="zh-CN"/>
    </w:rPr>
  </w:style>
  <w:style w:type="paragraph" w:customStyle="1" w:styleId="xl73">
    <w:name w:val="xl73"/>
    <w:basedOn w:val="a0"/>
    <w:rsid w:val="00D86A54"/>
    <w:pPr>
      <w:spacing w:before="100" w:beforeAutospacing="1" w:after="100" w:afterAutospacing="1"/>
    </w:pPr>
    <w:rPr>
      <w:rFonts w:eastAsia="宋体" w:cs="Times New Roman"/>
      <w:b/>
      <w:bCs/>
      <w:szCs w:val="24"/>
      <w:lang w:eastAsia="zh-CN"/>
    </w:rPr>
  </w:style>
  <w:style w:type="paragraph" w:customStyle="1" w:styleId="xl74">
    <w:name w:val="xl74"/>
    <w:basedOn w:val="a0"/>
    <w:rsid w:val="00D86A54"/>
    <w:pPr>
      <w:spacing w:before="100" w:beforeAutospacing="1" w:after="100" w:afterAutospacing="1"/>
      <w:jc w:val="right"/>
    </w:pPr>
    <w:rPr>
      <w:rFonts w:eastAsia="宋体" w:cs="Times New Roman"/>
      <w:sz w:val="28"/>
      <w:szCs w:val="28"/>
      <w:lang w:eastAsia="zh-CN"/>
    </w:rPr>
  </w:style>
  <w:style w:type="paragraph" w:customStyle="1" w:styleId="xl75">
    <w:name w:val="xl75"/>
    <w:basedOn w:val="a0"/>
    <w:rsid w:val="00D86A54"/>
    <w:pPr>
      <w:spacing w:before="100" w:beforeAutospacing="1" w:after="100" w:afterAutospacing="1"/>
    </w:pPr>
    <w:rPr>
      <w:rFonts w:ascii="宋体" w:eastAsia="宋体" w:hAnsi="宋体" w:cs="宋体"/>
      <w:color w:val="333333"/>
      <w:sz w:val="28"/>
      <w:szCs w:val="28"/>
      <w:lang w:eastAsia="zh-CN"/>
    </w:rPr>
  </w:style>
  <w:style w:type="paragraph" w:customStyle="1" w:styleId="xl76">
    <w:name w:val="xl76"/>
    <w:basedOn w:val="a0"/>
    <w:rsid w:val="00D86A54"/>
    <w:pPr>
      <w:spacing w:before="100" w:beforeAutospacing="1" w:after="100" w:afterAutospacing="1"/>
      <w:jc w:val="right"/>
    </w:pPr>
    <w:rPr>
      <w:rFonts w:ascii="宋体" w:eastAsia="宋体" w:hAnsi="宋体" w:cs="宋体"/>
      <w:szCs w:val="24"/>
      <w:lang w:eastAsia="zh-CN"/>
    </w:rPr>
  </w:style>
  <w:style w:type="paragraph" w:customStyle="1" w:styleId="xl77">
    <w:name w:val="xl77"/>
    <w:basedOn w:val="a0"/>
    <w:rsid w:val="00D86A54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ftp.ncbi.nlm.nih.gov/genomes/all/GCF/001/613/245/GCF_001613245.1_ASM161324v1/GCF_001613245.1_ASM161324v1_cds_from_genomic.fna.gz" TargetMode="External"/><Relationship Id="rId21" Type="http://schemas.openxmlformats.org/officeDocument/2006/relationships/hyperlink" Target="https://ftp.ncbi.nlm.nih.gov/genomes/all/GCF/001/613/325/GCF_001613325.1_ASM161332v1/GCF_001613325.1_ASM161332v1_genomic.fna.gz" TargetMode="External"/><Relationship Id="rId42" Type="http://schemas.openxmlformats.org/officeDocument/2006/relationships/hyperlink" Target="https://ftp.ncbi.nlm.nih.gov/genomes/all/GCF/001/612/985/GCF_001612985.1_ASM161298v1/GCF_001612985.1_ASM161298v1_protein.faa.gz" TargetMode="External"/><Relationship Id="rId47" Type="http://schemas.openxmlformats.org/officeDocument/2006/relationships/hyperlink" Target="https://ftp.ncbi.nlm.nih.gov/genomes/all/GCF/001/612/825/GCF_001612825.1_ASM161282v1/GCF_001612825.1_ASM161282v1_genomic.gff.gz" TargetMode="External"/><Relationship Id="rId63" Type="http://schemas.openxmlformats.org/officeDocument/2006/relationships/hyperlink" Target="https://ftp.ncbi.nlm.nih.gov/genomes/all/GCF/000/308/535/GCF_000308535.1_ASM30853v1/GCF_000308535.1_ASM30853v1_cds_from_genomic.fna.gz" TargetMode="External"/><Relationship Id="rId68" Type="http://schemas.openxmlformats.org/officeDocument/2006/relationships/hyperlink" Target="https://ftp.ncbi.nlm.nih.gov/genomes/all/GCF/001/613/085/GCF_001613085.1_ASM161308v1/GCF_001613085.1_ASM161308v1_genomic.gff.gz" TargetMode="External"/><Relationship Id="rId16" Type="http://schemas.openxmlformats.org/officeDocument/2006/relationships/hyperlink" Target="https://ftp.ncbi.nlm.nih.gov/genomes/all/GCF/001/613/465/GCF_001613465.1_ASM161346v1/GCF_001613465.1_ASM161346v1_protein.faa.gz" TargetMode="External"/><Relationship Id="rId11" Type="http://schemas.openxmlformats.org/officeDocument/2006/relationships/hyperlink" Target="https://ftp.ncbi.nlm.nih.gov/genomes/all/GCF/001/612/615/GCF_001612615.1_ASM161261v1/GCF_001612615.1_ASM161261v1_genomic.gff.gz" TargetMode="External"/><Relationship Id="rId24" Type="http://schemas.openxmlformats.org/officeDocument/2006/relationships/hyperlink" Target="https://ftp.ncbi.nlm.nih.gov/genomes/all/GCF/001/613/265/GCF_001613265.1_ASM161326v1/GCF_001613265.1_ASM161326v1_genomic.gff.gz" TargetMode="External"/><Relationship Id="rId32" Type="http://schemas.openxmlformats.org/officeDocument/2006/relationships/hyperlink" Target="https://ftp.ncbi.nlm.nih.gov/genomes/all/GCF/001/613/165/GCF_001613165.1_ASM161316v1/GCF_001613165.1_ASM161316v1_protein.faa.gz" TargetMode="External"/><Relationship Id="rId37" Type="http://schemas.openxmlformats.org/officeDocument/2006/relationships/hyperlink" Target="https://ftp.ncbi.nlm.nih.gov/genomes/all/GCF/001/613/045/GCF_001613045.1_ASM161304v1/GCF_001613045.1_ASM161304v1_protein.faa.gz" TargetMode="External"/><Relationship Id="rId40" Type="http://schemas.openxmlformats.org/officeDocument/2006/relationships/hyperlink" Target="https://ftp.ncbi.nlm.nih.gov/genomes/all/GCF/003/182/135/GCF_003182135.1_ASM318213v1/GCF_003182135.1_ASM318213v1_protein.faa.gz" TargetMode="External"/><Relationship Id="rId45" Type="http://schemas.openxmlformats.org/officeDocument/2006/relationships/hyperlink" Target="https://ftp.ncbi.nlm.nih.gov/genomes/all/GCF/001/612/905/GCF_001612905.1_ASM161290v1/GCF_001612905.1_ASM161290v1_protein.faa.gz" TargetMode="External"/><Relationship Id="rId53" Type="http://schemas.openxmlformats.org/officeDocument/2006/relationships/hyperlink" Target="https://ftp.ncbi.nlm.nih.gov/genomes/all/GCF/001/613/345/GCF_001613345.1_ASM161334v1/GCF_001613345.1_ASM161334v1_genomic.fna.gz" TargetMode="External"/><Relationship Id="rId58" Type="http://schemas.openxmlformats.org/officeDocument/2006/relationships/hyperlink" Target="https://ftp.ncbi.nlm.nih.gov/genomes/all/GCF/000/308/875/GCF_000308875.1_ASM30887v1/GCF_000308875.1_ASM30887v1_protein.faa.gz" TargetMode="External"/><Relationship Id="rId66" Type="http://schemas.openxmlformats.org/officeDocument/2006/relationships/hyperlink" Target="https://ftp.ncbi.nlm.nih.gov/genomes/all/GCF/000/308/355/GCF_000308355.2_ASM30835v2/GCF_000308355.2_ASM30835v2_protein.faa.gz" TargetMode="External"/><Relationship Id="rId74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hyperlink" Target="https://ftp.ncbi.nlm.nih.gov/genomes/all/GCF/000/308/715/GCF_000308715.1_ASM30871v1/GCF_000308715.1_ASM30871v1_genomic.fna.gz" TargetMode="External"/><Relationship Id="rId19" Type="http://schemas.openxmlformats.org/officeDocument/2006/relationships/hyperlink" Target="https://ftp.ncbi.nlm.nih.gov/genomes/all/GCF/001/613/385/GCF_001613385.1_ASM161338v1/GCF_001613385.1_ASM161338v1_genomic.fna.gz" TargetMode="External"/><Relationship Id="rId14" Type="http://schemas.openxmlformats.org/officeDocument/2006/relationships/hyperlink" Target="https://ftp.ncbi.nlm.nih.gov/genomes/all/GCF/001/613/505/GCF_001613505.1_ASM161350v1/GCF_001613505.1_ASM161350v1_protein.faa.gz" TargetMode="External"/><Relationship Id="rId22" Type="http://schemas.openxmlformats.org/officeDocument/2006/relationships/hyperlink" Target="https://ftp.ncbi.nlm.nih.gov/genomes/all/GCF/001/613/265/GCF_001613265.1_ASM161326v1/GCF_001613265.1_ASM161326v1_protein.faa.gz" TargetMode="External"/><Relationship Id="rId27" Type="http://schemas.openxmlformats.org/officeDocument/2006/relationships/hyperlink" Target="https://ftp.ncbi.nlm.nih.gov/genomes/all/GCF/001/613/205/GCF_001613205.1_ASM161320v1/GCF_001613205.1_ASM161320v1_protein.faa.gz" TargetMode="External"/><Relationship Id="rId30" Type="http://schemas.openxmlformats.org/officeDocument/2006/relationships/hyperlink" Target="https://ftp.ncbi.nlm.nih.gov/genomes/all/GCF/001/613/185/GCF_001613185.1_ASM161318v1/GCF_001613185.1_ASM161318v1_genomic.fna.gz" TargetMode="External"/><Relationship Id="rId35" Type="http://schemas.openxmlformats.org/officeDocument/2006/relationships/hyperlink" Target="https://ftp.ncbi.nlm.nih.gov/genomes/all/GCF/001/613/105/GCF_001613105.1_ASM161310v1/GCF_001613105.1_ASM161310v1_protein.faa.gz" TargetMode="External"/><Relationship Id="rId43" Type="http://schemas.openxmlformats.org/officeDocument/2006/relationships/hyperlink" Target="https://ftp.ncbi.nlm.nih.gov/genomes/all/GCF/001/612/985/GCF_001612985.1_ASM161298v1/GCF_001612985.1_ASM161298v1_genomic.fna.gz" TargetMode="External"/><Relationship Id="rId48" Type="http://schemas.openxmlformats.org/officeDocument/2006/relationships/hyperlink" Target="https://ftp.ncbi.nlm.nih.gov/genomes/all/GCF/001/612/805/GCF_001612805.1_ASM161280v1/GCF_001612805.1_ASM161280v1_genomic.fna.gz" TargetMode="External"/><Relationship Id="rId56" Type="http://schemas.openxmlformats.org/officeDocument/2006/relationships/hyperlink" Target="https://ftp.ncbi.nlm.nih.gov/genomes/all/GCF/001/612/745/GCF_001612745.1_ASM161274v1/GCF_001612745.1_ASM161274v1_genomic.fna.gz" TargetMode="External"/><Relationship Id="rId64" Type="http://schemas.openxmlformats.org/officeDocument/2006/relationships/hyperlink" Target="https://ftp.ncbi.nlm.nih.gov/genomes/all/GCF/000/308/515/GCF_000308515.1_ASM30851v1/GCF_000308515.1_ASM30851v1_genomic.gff.gz" TargetMode="External"/><Relationship Id="rId69" Type="http://schemas.openxmlformats.org/officeDocument/2006/relationships/hyperlink" Target="https://ftp.ncbi.nlm.nih.gov/genomes/all/GCF/000/250/675/GCF_000250675.2_ASM25067v3/GCF_000250675.2_ASM25067v3_genomic.fna.gz" TargetMode="External"/><Relationship Id="rId77" Type="http://schemas.openxmlformats.org/officeDocument/2006/relationships/fontTable" Target="fontTable.xml"/><Relationship Id="rId8" Type="http://schemas.openxmlformats.org/officeDocument/2006/relationships/hyperlink" Target="ftp://ftp.ncbi.nlm.nih.gov/genomes/all/GCF/000/284/035/GCF_000284035.1_ASM28403v1/GCF_000284035.1_ASM28403v1_protein.faa.gz" TargetMode="External"/><Relationship Id="rId51" Type="http://schemas.openxmlformats.org/officeDocument/2006/relationships/hyperlink" Target="https://ftp.ncbi.nlm.nih.gov/genomes/all/GCF/001/612/725/GCF_001612725.1_ASM161272v1/GCF_001612725.1_ASM161272v1_cds_from_genomic.fna.gz" TargetMode="External"/><Relationship Id="rId72" Type="http://schemas.openxmlformats.org/officeDocument/2006/relationships/hyperlink" Target="https://ftp.ncbi.nlm.nih.gov/genomes/all/GCF/000/308/635/GCF_000308635.1_ASM30863v1/GCF_000308635.1_ASM30863v1_protein.faa.gz" TargetMode="External"/><Relationship Id="rId3" Type="http://schemas.openxmlformats.org/officeDocument/2006/relationships/styles" Target="styles.xml"/><Relationship Id="rId12" Type="http://schemas.openxmlformats.org/officeDocument/2006/relationships/hyperlink" Target="https://ftp.ncbi.nlm.nih.gov/genomes/all/GCF/001/612/615/GCF_001612615.1_ASM161261v1/GCF_001612615.1_ASM161261v1_cds_from_genomic.fna.gz" TargetMode="External"/><Relationship Id="rId17" Type="http://schemas.openxmlformats.org/officeDocument/2006/relationships/hyperlink" Target="https://ftp.ncbi.nlm.nih.gov/genomes/all/GCF/001/613/445/GCF_001613445.1_ASM161344v1/GCF_001613445.1_ASM161344v1_protein.faa.gz" TargetMode="External"/><Relationship Id="rId25" Type="http://schemas.openxmlformats.org/officeDocument/2006/relationships/hyperlink" Target="https://ftp.ncbi.nlm.nih.gov/genomes/all/GCF/001/613/245/GCF_001613245.1_ASM161324v1/GCF_001613245.1_ASM161324v1_protein.faa.gz" TargetMode="External"/><Relationship Id="rId33" Type="http://schemas.openxmlformats.org/officeDocument/2006/relationships/hyperlink" Target="https://ftp.ncbi.nlm.nih.gov/genomes/all/GCF/001/613/165/GCF_001613165.1_ASM161316v1/GCF_001613165.1_ASM161316v1_genomic.fna.gz" TargetMode="External"/><Relationship Id="rId38" Type="http://schemas.openxmlformats.org/officeDocument/2006/relationships/hyperlink" Target="https://ftp.ncbi.nlm.nih.gov/genomes/all/GCF/001/482/675/GCF_001482675.1_ASM148267v1/GCF_001482675.1_ASM148267v1_protein.faa.gz" TargetMode="External"/><Relationship Id="rId46" Type="http://schemas.openxmlformats.org/officeDocument/2006/relationships/hyperlink" Target="https://ftp.ncbi.nlm.nih.gov/genomes/all/GCF/001/612/845/GCF_001612845.1_ASM161284v1/GCF_001612845.1_ASM161284v1_genomic.fna.gz" TargetMode="External"/><Relationship Id="rId59" Type="http://schemas.openxmlformats.org/officeDocument/2006/relationships/hyperlink" Target="ftp://ftp.ncbi.nlm.nih.gov/genomes/all/GCF/000/308/855/GCF_000308855.1_ASM30885v1/GCF_000308855.1_ASM30885v1_genomic.fna.gz" TargetMode="External"/><Relationship Id="rId67" Type="http://schemas.openxmlformats.org/officeDocument/2006/relationships/hyperlink" Target="https://ftp.ncbi.nlm.nih.gov/genomes/all/GCF/001/613/085/GCF_001613085.1_ASM161308v1/GCF_001613085.1_ASM161308v1_protein.faa.gz" TargetMode="External"/><Relationship Id="rId20" Type="http://schemas.openxmlformats.org/officeDocument/2006/relationships/hyperlink" Target="https://ftp.ncbi.nlm.nih.gov/genomes/all/GCF/001/613/325/GCF_001613325.1_ASM161332v1/GCF_001613325.1_ASM161332v1_protein.faa.gz" TargetMode="External"/><Relationship Id="rId41" Type="http://schemas.openxmlformats.org/officeDocument/2006/relationships/hyperlink" Target="https://ftp.ncbi.nlm.nih.gov/genomes/all/GCF/003/182/135/GCF_003182135.1_ASM318213v1/GCF_003182135.1_ASM318213v1_genomic.gff.gz" TargetMode="External"/><Relationship Id="rId54" Type="http://schemas.openxmlformats.org/officeDocument/2006/relationships/hyperlink" Target="https://ftp.ncbi.nlm.nih.gov/genomes/all/GCF/001/865/855/GCF_001865855.1_ASM186585v1/GCF_001865855.1_ASM186585v1_genomic.fna.gz" TargetMode="External"/><Relationship Id="rId62" Type="http://schemas.openxmlformats.org/officeDocument/2006/relationships/hyperlink" Target="https://ftp.ncbi.nlm.nih.gov/genomes/all/GCF/000/308/595/GCF_000308595.1_ASM30859v1/GCF_000308595.1_ASM30859v1_genomic.fna.gz" TargetMode="External"/><Relationship Id="rId70" Type="http://schemas.openxmlformats.org/officeDocument/2006/relationships/hyperlink" Target="https://ftp.ncbi.nlm.nih.gov/genomes/all/GCF/001/182/745/GCF_001182745.1_NCTC11134/GCF_001182745.1_NCTC11134_protein.faa.gz" TargetMode="External"/><Relationship Id="rId75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hyperlink" Target="https://ftp.ncbi.nlm.nih.gov/genomes/all/GCF/000/720/425/GCF_000720425.1_ASM72042v1/GCF_000720425.1_ASM72042v1_protein.faa.gz" TargetMode="External"/><Relationship Id="rId23" Type="http://schemas.openxmlformats.org/officeDocument/2006/relationships/hyperlink" Target="https://ftp.ncbi.nlm.nih.gov/genomes/all/GCF/001/613/265/GCF_001613265.1_ASM161326v1/GCF_001613265.1_ASM161326v1_genomic.fna.gz" TargetMode="External"/><Relationship Id="rId28" Type="http://schemas.openxmlformats.org/officeDocument/2006/relationships/hyperlink" Target="https://ftp.ncbi.nlm.nih.gov/genomes/all/GCF/007/990/755/GCF_007990755.1_ASM799075v1/GCF_007990755.1_ASM799075v1_protein.faa.gz" TargetMode="External"/><Relationship Id="rId36" Type="http://schemas.openxmlformats.org/officeDocument/2006/relationships/hyperlink" Target="https://ftp.ncbi.nlm.nih.gov/genomes/all/GCF/001/613/065/GCF_001613065.1_ASM161306v1/GCF_001613065.1_ASM161306v1_protein.faa.gz" TargetMode="External"/><Relationship Id="rId49" Type="http://schemas.openxmlformats.org/officeDocument/2006/relationships/hyperlink" Target="https://ftp.ncbi.nlm.nih.gov/genomes/all/GCF/001/612/765/GCF_001612765.1_ASM161276v1/GCF_001612765.1_ASM161276v1_genomic.fna.gz" TargetMode="External"/><Relationship Id="rId57" Type="http://schemas.openxmlformats.org/officeDocument/2006/relationships/hyperlink" Target="https://ftp.ncbi.nlm.nih.gov/genomes/all/GCF/001/612/635/GCF_001612635.1_ASM161263v1/GCF_001612635.1_ASM161263v1_genomic.fna.gz" TargetMode="External"/><Relationship Id="rId10" Type="http://schemas.openxmlformats.org/officeDocument/2006/relationships/hyperlink" Target="https://ftp.ncbi.nlm.nih.gov/genomes/all/GCF/001/612/615/GCF_001612615.1_ASM161261v1/GCF_001612615.1_ASM161261v1_protein.faa.gz" TargetMode="External"/><Relationship Id="rId31" Type="http://schemas.openxmlformats.org/officeDocument/2006/relationships/hyperlink" Target="https://ftp.ncbi.nlm.nih.gov/genomes/all/GCF/001/613/185/GCF_001613185.1_ASM161318v1/GCF_001613185.1_ASM161318v1_genomic.gff.gz" TargetMode="External"/><Relationship Id="rId44" Type="http://schemas.openxmlformats.org/officeDocument/2006/relationships/hyperlink" Target="https://ftp.ncbi.nlm.nih.gov/genomes/all/GCF/001/612/945/GCF_001612945.1_ASM161294v1/GCF_001612945.1_ASM161294v1_protein.faa.gz" TargetMode="External"/><Relationship Id="rId52" Type="http://schemas.openxmlformats.org/officeDocument/2006/relationships/hyperlink" Target="https://ftp.ncbi.nlm.nih.gov/genomes/all/GCF/001/612/665/GCF_001612665.1_ASM161266v1/GCF_001612665.1_ASM161266v1_cds_from_genomic.fna.gz" TargetMode="External"/><Relationship Id="rId60" Type="http://schemas.openxmlformats.org/officeDocument/2006/relationships/hyperlink" Target="https://ftp.ncbi.nlm.nih.gov/genomes/all/GCF/001/625/105/GCF_001625105.1_ASM162510v1/GCF_001625105.1_ASM162510v1_genomic.fna.gz" TargetMode="External"/><Relationship Id="rId65" Type="http://schemas.openxmlformats.org/officeDocument/2006/relationships/hyperlink" Target="https://ftp.ncbi.nlm.nih.gov/genomes/all/GCF/000/308/455/GCF_000308455.1_ASM30845v1/GCF_000308455.1_ASM30845v1_genomic.gff.gz" TargetMode="External"/><Relationship Id="rId73" Type="http://schemas.openxmlformats.org/officeDocument/2006/relationships/header" Target="header1.xml"/><Relationship Id="rId78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ftp://ftp.ncbi.nlm.nih.gov/genomes/all/GCF/005/863/225/GCF_005863225.1_ASM586322v1/GCF_005863225.1_ASM586322v1_protein.faa.gz" TargetMode="External"/><Relationship Id="rId13" Type="http://schemas.openxmlformats.org/officeDocument/2006/relationships/hyperlink" Target="https://ftp.ncbi.nlm.nih.gov/genomes/all/GCF/001/618/425/GCF_001618425.1_ASM161842v1/GCF_001618425.1_ASM161842v1_protein.faa.gz" TargetMode="External"/><Relationship Id="rId18" Type="http://schemas.openxmlformats.org/officeDocument/2006/relationships/hyperlink" Target="https://ftp.ncbi.nlm.nih.gov/genomes/all/GCF/001/613/385/GCF_001613385.1_ASM161338v1/GCF_001613385.1_ASM161338v1_protein.faa.gz" TargetMode="External"/><Relationship Id="rId39" Type="http://schemas.openxmlformats.org/officeDocument/2006/relationships/hyperlink" Target="https://ftp.ncbi.nlm.nih.gov/genomes/all/GCF/001/482/675/GCF_001482675.1_ASM148267v1/GCF_001482675.1_ASM148267v1_genomic.gff.gz" TargetMode="External"/><Relationship Id="rId34" Type="http://schemas.openxmlformats.org/officeDocument/2006/relationships/hyperlink" Target="https://ftp.ncbi.nlm.nih.gov/genomes/all/GCF/001/613/125/GCF_001613125.1_ASM161312v1/GCF_001613125.1_ASM161312v1_protein.faa.gz" TargetMode="External"/><Relationship Id="rId50" Type="http://schemas.openxmlformats.org/officeDocument/2006/relationships/hyperlink" Target="https://ftp.ncbi.nlm.nih.gov/genomes/all/GCF/001/612/725/GCF_001612725.1_ASM161272v1/GCF_001612725.1__genomic.fna.gz" TargetMode="External"/><Relationship Id="rId55" Type="http://schemas.openxmlformats.org/officeDocument/2006/relationships/hyperlink" Target="https://ftp.ncbi.nlm.nih.gov/genomes/all/GCF/001/612/785/GCF_001612785.1_ASM161278v1/GCF_001612785.1_ASM161278v1_genomic.fna.gz" TargetMode="External"/><Relationship Id="rId76" Type="http://schemas.openxmlformats.org/officeDocument/2006/relationships/header" Target="header2.xml"/><Relationship Id="rId7" Type="http://schemas.openxmlformats.org/officeDocument/2006/relationships/endnotes" Target="endnotes.xml"/><Relationship Id="rId71" Type="http://schemas.openxmlformats.org/officeDocument/2006/relationships/hyperlink" Target="ftp://ftp.ncbi.nlm.nih.gov/genomes/all/GCF/000/523/235/GCF_000523235.1_ASM52323v1/GCF_000523235.1_ASM52323v1_protein.faa.gz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ftp.ncbi.nlm.nih.gov/genomes/all/GCF/001/613/185/GCF_001613185.1_ASM161318v1/GCF_001613185.1_ASM161318v1_protein.faa.gz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0</Pages>
  <Words>14054</Words>
  <Characters>80114</Characters>
  <Application>Microsoft Office Word</Application>
  <DocSecurity>0</DocSecurity>
  <Lines>667</Lines>
  <Paragraphs>1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 安庆</cp:lastModifiedBy>
  <cp:revision>4</cp:revision>
  <cp:lastPrinted>2013-10-03T12:51:00Z</cp:lastPrinted>
  <dcterms:created xsi:type="dcterms:W3CDTF">2018-11-23T08:58:00Z</dcterms:created>
  <dcterms:modified xsi:type="dcterms:W3CDTF">2022-05-27T09:17:00Z</dcterms:modified>
</cp:coreProperties>
</file>